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0D4BC2" w:rsidR="000D4BC2" w:rsidP="17DDF328" w:rsidRDefault="000D4BC2" w14:paraId="56DD17D5" w14:textId="3AC977FB">
      <w:pPr>
        <w:pStyle w:val="SupplementaryMaterial"/>
      </w:pPr>
      <w:r w:rsidR="00654E8F">
        <w:rPr/>
        <w:t>Supplementary Material</w:t>
      </w:r>
    </w:p>
    <w:p w:rsidRPr="000D4BC2" w:rsidR="00C037BB" w:rsidP="00F85667" w:rsidRDefault="00C037BB" w14:paraId="075DF2DA" w14:textId="1E43CD19">
      <w:pPr>
        <w:pStyle w:val="Heading2"/>
      </w:pPr>
      <w:r w:rsidRPr="000D4BC2">
        <w:t>Supplementary Table 1. Design of scoping literature review – peer-reviewed pub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Pr="009020D5" w:rsidR="009020D5" w:rsidTr="17DDF328" w14:paraId="0AEBCAFF" w14:textId="77777777">
        <w:tc>
          <w:tcPr>
            <w:tcW w:w="4508" w:type="dxa"/>
            <w:tcMar/>
          </w:tcPr>
          <w:p w:rsidRPr="009020D5" w:rsidR="009020D5" w:rsidP="009020D5" w:rsidRDefault="009020D5" w14:paraId="1D2E6B62" w14:textId="77777777">
            <w:pPr>
              <w:spacing w:after="0"/>
              <w:rPr>
                <w:b/>
                <w:sz w:val="22"/>
              </w:rPr>
            </w:pPr>
            <w:r w:rsidRPr="009020D5">
              <w:rPr>
                <w:b/>
                <w:sz w:val="22"/>
              </w:rPr>
              <w:t>Included</w:t>
            </w:r>
          </w:p>
        </w:tc>
        <w:tc>
          <w:tcPr>
            <w:tcW w:w="4508" w:type="dxa"/>
            <w:tcBorders>
              <w:bottom w:val="single" w:color="auto" w:sz="4" w:space="0"/>
            </w:tcBorders>
            <w:tcMar/>
          </w:tcPr>
          <w:p w:rsidRPr="009020D5" w:rsidR="009020D5" w:rsidP="009020D5" w:rsidRDefault="009020D5" w14:paraId="18DA5496" w14:textId="77777777">
            <w:pPr>
              <w:spacing w:after="0"/>
              <w:rPr>
                <w:b/>
                <w:sz w:val="22"/>
              </w:rPr>
            </w:pPr>
            <w:r w:rsidRPr="009020D5">
              <w:rPr>
                <w:b/>
                <w:sz w:val="22"/>
              </w:rPr>
              <w:t>Excluded</w:t>
            </w:r>
          </w:p>
        </w:tc>
      </w:tr>
      <w:tr w:rsidRPr="009020D5" w:rsidR="009020D5" w:rsidTr="17DDF328" w14:paraId="4CCA192B" w14:textId="77777777">
        <w:tc>
          <w:tcPr>
            <w:tcW w:w="4508" w:type="dxa"/>
            <w:tcBorders>
              <w:right w:val="nil"/>
            </w:tcBorders>
            <w:tcMar/>
          </w:tcPr>
          <w:p w:rsidRPr="009020D5" w:rsidR="009020D5" w:rsidP="009020D5" w:rsidRDefault="009020D5" w14:paraId="12D75D93" w14:textId="77777777">
            <w:pPr>
              <w:spacing w:after="0"/>
              <w:rPr>
                <w:b/>
                <w:sz w:val="22"/>
              </w:rPr>
            </w:pPr>
            <w:r w:rsidRPr="009020D5">
              <w:rPr>
                <w:b/>
                <w:sz w:val="22"/>
              </w:rPr>
              <w:t>Populations/Participants</w:t>
            </w:r>
          </w:p>
        </w:tc>
        <w:tc>
          <w:tcPr>
            <w:tcW w:w="4508" w:type="dxa"/>
            <w:tcBorders>
              <w:left w:val="nil"/>
              <w:bottom w:val="single" w:color="auto" w:sz="4" w:space="0"/>
            </w:tcBorders>
            <w:tcMar/>
          </w:tcPr>
          <w:p w:rsidRPr="009020D5" w:rsidR="009020D5" w:rsidP="009020D5" w:rsidRDefault="009020D5" w14:paraId="6B2D8812" w14:textId="77777777">
            <w:pPr>
              <w:spacing w:after="0"/>
              <w:rPr>
                <w:sz w:val="22"/>
              </w:rPr>
            </w:pPr>
          </w:p>
        </w:tc>
      </w:tr>
      <w:tr w:rsidRPr="009020D5" w:rsidR="009020D5" w:rsidTr="17DDF328" w14:paraId="492E9C44" w14:textId="77777777">
        <w:tc>
          <w:tcPr>
            <w:tcW w:w="4508" w:type="dxa"/>
            <w:tcBorders>
              <w:right w:val="single" w:color="auto" w:sz="4" w:space="0"/>
            </w:tcBorders>
            <w:tcMar/>
          </w:tcPr>
          <w:p w:rsidRPr="009020D5" w:rsidR="009020D5" w:rsidP="009020D5" w:rsidRDefault="009020D5" w14:paraId="00345F91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Postmenopausal women (&gt;12 months since last regular period)</w:t>
            </w:r>
          </w:p>
          <w:p w:rsidRPr="009020D5" w:rsidR="009020D5" w:rsidP="009020D5" w:rsidRDefault="009020D5" w14:paraId="7442E217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Perimenopausal women</w:t>
            </w:r>
          </w:p>
          <w:p w:rsidRPr="009020D5" w:rsidR="009020D5" w:rsidP="009020D5" w:rsidRDefault="009020D5" w14:paraId="44E870D6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Women in midlife (approximate age range 40-60 years)</w:t>
            </w:r>
          </w:p>
        </w:tc>
        <w:tc>
          <w:tcPr>
            <w:tcW w:w="4508" w:type="dxa"/>
            <w:tcBorders>
              <w:left w:val="single" w:color="auto" w:sz="4" w:space="0"/>
            </w:tcBorders>
            <w:tcMar/>
          </w:tcPr>
          <w:p w:rsidRPr="009020D5" w:rsidR="009020D5" w:rsidP="009020D5" w:rsidRDefault="009020D5" w14:paraId="243D99EF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Child or adolescent studies</w:t>
            </w:r>
          </w:p>
          <w:p w:rsidRPr="009020D5" w:rsidR="009020D5" w:rsidP="009020D5" w:rsidRDefault="009020D5" w14:paraId="6A4737A5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Studies on men or mixed age-group study populations where data for the target populations were not reported separately</w:t>
            </w:r>
          </w:p>
        </w:tc>
      </w:tr>
      <w:tr w:rsidRPr="009020D5" w:rsidR="009020D5" w:rsidTr="17DDF328" w14:paraId="40E0C666" w14:textId="77777777">
        <w:tc>
          <w:tcPr>
            <w:tcW w:w="4508" w:type="dxa"/>
            <w:tcBorders>
              <w:right w:val="single" w:color="auto" w:sz="4" w:space="0"/>
            </w:tcBorders>
            <w:tcMar/>
          </w:tcPr>
          <w:p w:rsidRPr="009020D5" w:rsidR="009020D5" w:rsidP="009020D5" w:rsidRDefault="009020D5" w14:paraId="1C2DC90D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General population of healthy individuals</w:t>
            </w:r>
          </w:p>
        </w:tc>
        <w:tc>
          <w:tcPr>
            <w:tcW w:w="4508" w:type="dxa"/>
            <w:tcBorders>
              <w:left w:val="single" w:color="auto" w:sz="4" w:space="0"/>
            </w:tcBorders>
            <w:tcMar/>
          </w:tcPr>
          <w:p w:rsidRPr="009020D5" w:rsidR="009020D5" w:rsidP="009020D5" w:rsidRDefault="009020D5" w14:paraId="2386C43A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Institutionalized individuals.</w:t>
            </w:r>
          </w:p>
          <w:p w:rsidRPr="009020D5" w:rsidR="009020D5" w:rsidP="009020D5" w:rsidRDefault="009020D5" w14:paraId="0422AA02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Individualized with serious late-stage or terminal conditions (e.g., cancer).</w:t>
            </w:r>
          </w:p>
        </w:tc>
      </w:tr>
      <w:tr w:rsidRPr="009020D5" w:rsidR="009020D5" w:rsidTr="17DDF328" w14:paraId="6BD731F8" w14:textId="77777777">
        <w:tc>
          <w:tcPr>
            <w:tcW w:w="4508" w:type="dxa"/>
            <w:tcBorders>
              <w:right w:val="nil"/>
            </w:tcBorders>
            <w:tcMar/>
          </w:tcPr>
          <w:p w:rsidRPr="009020D5" w:rsidR="009020D5" w:rsidP="009020D5" w:rsidRDefault="009020D5" w14:paraId="0A280F53" w14:textId="77777777">
            <w:pPr>
              <w:spacing w:after="0"/>
              <w:rPr>
                <w:b/>
                <w:sz w:val="22"/>
              </w:rPr>
            </w:pPr>
            <w:r w:rsidRPr="009020D5">
              <w:rPr>
                <w:b/>
                <w:sz w:val="22"/>
              </w:rPr>
              <w:t>Concepts</w:t>
            </w:r>
          </w:p>
        </w:tc>
        <w:tc>
          <w:tcPr>
            <w:tcW w:w="4508" w:type="dxa"/>
            <w:tcBorders>
              <w:left w:val="nil"/>
              <w:bottom w:val="single" w:color="auto" w:sz="4" w:space="0"/>
            </w:tcBorders>
            <w:tcMar/>
          </w:tcPr>
          <w:p w:rsidRPr="009020D5" w:rsidR="009020D5" w:rsidP="009020D5" w:rsidRDefault="009020D5" w14:paraId="3DE09594" w14:textId="77777777">
            <w:pPr>
              <w:spacing w:after="0"/>
              <w:rPr>
                <w:sz w:val="22"/>
              </w:rPr>
            </w:pPr>
          </w:p>
        </w:tc>
      </w:tr>
      <w:tr w:rsidRPr="009020D5" w:rsidR="009020D5" w:rsidTr="17DDF328" w14:paraId="411D9A0F" w14:textId="77777777">
        <w:tc>
          <w:tcPr>
            <w:tcW w:w="4508" w:type="dxa"/>
            <w:tcBorders>
              <w:right w:val="single" w:color="auto" w:sz="4" w:space="0"/>
            </w:tcBorders>
            <w:tcMar/>
          </w:tcPr>
          <w:p w:rsidRPr="009020D5" w:rsidR="009020D5" w:rsidP="009020D5" w:rsidRDefault="009020D5" w14:paraId="39A4E3D1" w14:textId="77777777">
            <w:pPr>
              <w:spacing w:after="0"/>
              <w:rPr>
                <w:sz w:val="22"/>
                <w:u w:val="single"/>
              </w:rPr>
            </w:pPr>
            <w:r w:rsidRPr="009020D5">
              <w:rPr>
                <w:sz w:val="22"/>
                <w:u w:val="single"/>
              </w:rPr>
              <w:t>Micronutrient intake</w:t>
            </w:r>
          </w:p>
          <w:p w:rsidRPr="009020D5" w:rsidR="009020D5" w:rsidP="009020D5" w:rsidRDefault="009020D5" w14:paraId="05C491FC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Studies focusing on micronutrients of interest (B-group vitamins, calcium, vitamin D, and magnesium)</w:t>
            </w:r>
          </w:p>
          <w:p w:rsidRPr="009020D5" w:rsidR="009020D5" w:rsidP="009020D5" w:rsidRDefault="009020D5" w14:paraId="612127D8" w14:textId="77777777">
            <w:pPr>
              <w:spacing w:after="0"/>
              <w:rPr>
                <w:sz w:val="22"/>
              </w:rPr>
            </w:pPr>
          </w:p>
        </w:tc>
        <w:tc>
          <w:tcPr>
            <w:tcW w:w="4508" w:type="dxa"/>
            <w:tcBorders>
              <w:left w:val="single" w:color="auto" w:sz="4" w:space="0"/>
            </w:tcBorders>
            <w:tcMar/>
          </w:tcPr>
          <w:p w:rsidRPr="009020D5" w:rsidR="009020D5" w:rsidP="009020D5" w:rsidRDefault="009020D5" w14:paraId="50026541" w14:textId="77777777">
            <w:pPr>
              <w:spacing w:after="0"/>
              <w:rPr>
                <w:sz w:val="22"/>
              </w:rPr>
            </w:pPr>
          </w:p>
          <w:p w:rsidRPr="009020D5" w:rsidR="009020D5" w:rsidP="009020D5" w:rsidRDefault="009020D5" w14:paraId="06F35C03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Studies focusing on micronutrients other than those of interest</w:t>
            </w:r>
          </w:p>
        </w:tc>
      </w:tr>
      <w:tr w:rsidRPr="009020D5" w:rsidR="009020D5" w:rsidTr="17DDF328" w14:paraId="14DF43E4" w14:textId="77777777">
        <w:tc>
          <w:tcPr>
            <w:tcW w:w="4508" w:type="dxa"/>
            <w:tcBorders>
              <w:right w:val="single" w:color="auto" w:sz="4" w:space="0"/>
            </w:tcBorders>
            <w:tcMar/>
          </w:tcPr>
          <w:p w:rsidRPr="009020D5" w:rsidR="009020D5" w:rsidP="009020D5" w:rsidRDefault="009020D5" w14:paraId="27AC096B" w14:textId="77777777">
            <w:pPr>
              <w:spacing w:after="0"/>
              <w:rPr>
                <w:sz w:val="22"/>
                <w:u w:val="single"/>
              </w:rPr>
            </w:pPr>
            <w:r w:rsidRPr="009020D5">
              <w:rPr>
                <w:sz w:val="22"/>
                <w:u w:val="single"/>
              </w:rPr>
              <w:t>Micronutrient status</w:t>
            </w:r>
          </w:p>
          <w:p w:rsidRPr="009020D5" w:rsidR="009020D5" w:rsidP="17DDF328" w:rsidRDefault="009020D5" w14:paraId="0DF20ACB" w14:textId="77777777">
            <w:pPr>
              <w:spacing w:after="0"/>
              <w:rPr>
                <w:sz w:val="22"/>
                <w:szCs w:val="22"/>
              </w:rPr>
            </w:pPr>
            <w:r w:rsidRPr="17DDF328" w:rsidR="009020D5">
              <w:rPr>
                <w:sz w:val="22"/>
                <w:szCs w:val="22"/>
              </w:rPr>
              <w:t xml:space="preserve">Studies focusing on prevalence of micronutrient status, </w:t>
            </w:r>
            <w:r w:rsidRPr="17DDF328" w:rsidR="009020D5">
              <w:rPr>
                <w:sz w:val="22"/>
                <w:szCs w:val="22"/>
              </w:rPr>
              <w:t>adequacy</w:t>
            </w:r>
            <w:r w:rsidRPr="17DDF328" w:rsidR="009020D5">
              <w:rPr>
                <w:sz w:val="22"/>
                <w:szCs w:val="22"/>
              </w:rPr>
              <w:t xml:space="preserve"> or deficiency for micronutrients of interest (B-group vitamins, calcium, vitamin D, magnesium) and their associated biomarkers, e.g., serum 25-hydroxyvitamin D.</w:t>
            </w:r>
          </w:p>
        </w:tc>
        <w:tc>
          <w:tcPr>
            <w:tcW w:w="4508" w:type="dxa"/>
            <w:tcBorders>
              <w:left w:val="single" w:color="auto" w:sz="4" w:space="0"/>
            </w:tcBorders>
            <w:tcMar/>
          </w:tcPr>
          <w:p w:rsidRPr="009020D5" w:rsidR="009020D5" w:rsidP="009020D5" w:rsidRDefault="009020D5" w14:paraId="1994B4B6" w14:textId="77777777">
            <w:pPr>
              <w:spacing w:after="0"/>
              <w:rPr>
                <w:sz w:val="22"/>
              </w:rPr>
            </w:pPr>
          </w:p>
          <w:p w:rsidRPr="009020D5" w:rsidR="009020D5" w:rsidP="009020D5" w:rsidRDefault="009020D5" w14:paraId="78E56EF9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Studies focusing on micronutrients other than those of interest</w:t>
            </w:r>
          </w:p>
        </w:tc>
      </w:tr>
      <w:tr w:rsidRPr="009020D5" w:rsidR="009020D5" w:rsidTr="17DDF328" w14:paraId="47A3FED9" w14:textId="77777777">
        <w:tc>
          <w:tcPr>
            <w:tcW w:w="4508" w:type="dxa"/>
            <w:tcBorders>
              <w:right w:val="single" w:color="auto" w:sz="4" w:space="0"/>
            </w:tcBorders>
            <w:tcMar/>
          </w:tcPr>
          <w:p w:rsidRPr="009020D5" w:rsidR="009020D5" w:rsidP="009020D5" w:rsidRDefault="009020D5" w14:paraId="543C3800" w14:textId="77777777">
            <w:pPr>
              <w:spacing w:after="0"/>
              <w:rPr>
                <w:sz w:val="22"/>
                <w:u w:val="single"/>
              </w:rPr>
            </w:pPr>
            <w:r w:rsidRPr="009020D5">
              <w:rPr>
                <w:sz w:val="22"/>
                <w:u w:val="single"/>
              </w:rPr>
              <w:t>Health impact of micronutrient intake or micronutrient status</w:t>
            </w:r>
          </w:p>
          <w:p w:rsidRPr="009020D5" w:rsidR="009020D5" w:rsidP="009020D5" w:rsidRDefault="009020D5" w14:paraId="253D3E5B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Studies on relationships between micronutrient intake or status and risk, incidence/prevalence, severity of selected health outcomes and conditions that are important during midlife, e.g., metabolic syndrome, cardiovascular disease risk factors, osteoporosis, menopausal symptoms.</w:t>
            </w:r>
          </w:p>
        </w:tc>
        <w:tc>
          <w:tcPr>
            <w:tcW w:w="4508" w:type="dxa"/>
            <w:tcBorders>
              <w:left w:val="single" w:color="auto" w:sz="4" w:space="0"/>
            </w:tcBorders>
            <w:tcMar/>
          </w:tcPr>
          <w:p w:rsidRPr="009020D5" w:rsidR="009020D5" w:rsidP="009020D5" w:rsidRDefault="009020D5" w14:paraId="398DE12E" w14:textId="77777777">
            <w:pPr>
              <w:spacing w:after="0"/>
              <w:rPr>
                <w:sz w:val="22"/>
              </w:rPr>
            </w:pPr>
          </w:p>
          <w:p w:rsidRPr="009020D5" w:rsidR="009020D5" w:rsidP="009020D5" w:rsidRDefault="009020D5" w14:paraId="13047D6D" w14:textId="77777777">
            <w:pPr>
              <w:spacing w:after="0"/>
              <w:rPr>
                <w:sz w:val="22"/>
              </w:rPr>
            </w:pPr>
          </w:p>
          <w:p w:rsidRPr="009020D5" w:rsidR="009020D5" w:rsidP="009020D5" w:rsidRDefault="009020D5" w14:paraId="2E4C7EAA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Studies reporting health outcomes without reference to individuals’ micronutrient intake or micronutrient status</w:t>
            </w:r>
          </w:p>
        </w:tc>
      </w:tr>
      <w:tr w:rsidRPr="009020D5" w:rsidR="009020D5" w:rsidTr="17DDF328" w14:paraId="1C106B34" w14:textId="77777777">
        <w:tc>
          <w:tcPr>
            <w:tcW w:w="4508" w:type="dxa"/>
            <w:tcBorders>
              <w:right w:val="nil"/>
            </w:tcBorders>
            <w:tcMar/>
          </w:tcPr>
          <w:p w:rsidRPr="009020D5" w:rsidR="009020D5" w:rsidP="009020D5" w:rsidRDefault="009020D5" w14:paraId="7974A26C" w14:textId="77777777">
            <w:pPr>
              <w:spacing w:after="0"/>
              <w:rPr>
                <w:b/>
                <w:sz w:val="22"/>
              </w:rPr>
            </w:pPr>
            <w:r w:rsidRPr="009020D5">
              <w:rPr>
                <w:b/>
                <w:sz w:val="22"/>
              </w:rPr>
              <w:t>Context</w:t>
            </w:r>
          </w:p>
        </w:tc>
        <w:tc>
          <w:tcPr>
            <w:tcW w:w="4508" w:type="dxa"/>
            <w:tcBorders>
              <w:left w:val="nil"/>
              <w:bottom w:val="single" w:color="auto" w:sz="4" w:space="0"/>
            </w:tcBorders>
            <w:tcMar/>
          </w:tcPr>
          <w:p w:rsidRPr="009020D5" w:rsidR="009020D5" w:rsidP="009020D5" w:rsidRDefault="009020D5" w14:paraId="0A87F00A" w14:textId="77777777">
            <w:pPr>
              <w:spacing w:after="0"/>
              <w:rPr>
                <w:sz w:val="22"/>
              </w:rPr>
            </w:pPr>
          </w:p>
        </w:tc>
      </w:tr>
      <w:tr w:rsidRPr="009020D5" w:rsidR="009020D5" w:rsidTr="17DDF328" w14:paraId="1432E10C" w14:textId="77777777">
        <w:tc>
          <w:tcPr>
            <w:tcW w:w="4508" w:type="dxa"/>
            <w:tcBorders>
              <w:right w:val="single" w:color="auto" w:sz="4" w:space="0"/>
            </w:tcBorders>
            <w:tcMar/>
          </w:tcPr>
          <w:p w:rsidRPr="009020D5" w:rsidR="009020D5" w:rsidP="009020D5" w:rsidRDefault="009020D5" w14:paraId="3CED6CE1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Asian populations (regions of interest: India, Indonesia, Japan, the Philippines, South Korea, Taiwan)</w:t>
            </w:r>
          </w:p>
        </w:tc>
        <w:tc>
          <w:tcPr>
            <w:tcW w:w="4508" w:type="dxa"/>
            <w:tcBorders>
              <w:left w:val="single" w:color="auto" w:sz="4" w:space="0"/>
            </w:tcBorders>
            <w:tcMar/>
          </w:tcPr>
          <w:p w:rsidRPr="009020D5" w:rsidR="009020D5" w:rsidP="009020D5" w:rsidRDefault="009020D5" w14:paraId="7B76B60C" w14:textId="77777777">
            <w:pPr>
              <w:spacing w:after="0"/>
              <w:rPr>
                <w:sz w:val="22"/>
              </w:rPr>
            </w:pPr>
            <w:r w:rsidRPr="009020D5">
              <w:rPr>
                <w:sz w:val="22"/>
              </w:rPr>
              <w:t>Studies in Asian regions other than the regions of interest</w:t>
            </w:r>
          </w:p>
        </w:tc>
      </w:tr>
      <w:tr w:rsidRPr="009020D5" w:rsidR="009020D5" w:rsidTr="17DDF328" w14:paraId="744086CF" w14:textId="77777777">
        <w:tc>
          <w:tcPr>
            <w:tcW w:w="4508" w:type="dxa"/>
            <w:tcBorders>
              <w:right w:val="nil"/>
            </w:tcBorders>
            <w:tcMar/>
          </w:tcPr>
          <w:p w:rsidRPr="009020D5" w:rsidR="009020D5" w:rsidP="009020D5" w:rsidRDefault="009020D5" w14:paraId="7EF05868" w14:textId="77777777">
            <w:pPr>
              <w:spacing w:after="0"/>
              <w:rPr>
                <w:b/>
                <w:sz w:val="22"/>
              </w:rPr>
            </w:pPr>
            <w:r w:rsidRPr="009020D5">
              <w:rPr>
                <w:b/>
                <w:sz w:val="22"/>
              </w:rPr>
              <w:t>Types of studies</w:t>
            </w:r>
          </w:p>
        </w:tc>
        <w:tc>
          <w:tcPr>
            <w:tcW w:w="4508" w:type="dxa"/>
            <w:tcBorders>
              <w:left w:val="nil"/>
            </w:tcBorders>
            <w:tcMar/>
          </w:tcPr>
          <w:p w:rsidRPr="009020D5" w:rsidR="009020D5" w:rsidP="009020D5" w:rsidRDefault="009020D5" w14:paraId="657C7FD2" w14:textId="77777777">
            <w:pPr>
              <w:spacing w:after="0"/>
              <w:rPr>
                <w:b/>
                <w:sz w:val="22"/>
              </w:rPr>
            </w:pPr>
          </w:p>
        </w:tc>
      </w:tr>
      <w:tr w:rsidRPr="009020D5" w:rsidR="009020D5" w:rsidTr="17DDF328" w14:paraId="30E9816B" w14:textId="77777777">
        <w:tc>
          <w:tcPr>
            <w:tcW w:w="4508" w:type="dxa"/>
            <w:tcBorders>
              <w:right w:val="single" w:color="auto" w:sz="4" w:space="0"/>
            </w:tcBorders>
            <w:tcMar/>
          </w:tcPr>
          <w:p w:rsidRPr="009020D5" w:rsidR="009020D5" w:rsidP="009020D5" w:rsidRDefault="009020D5" w14:paraId="6A80A623" w14:textId="77777777">
            <w:pPr>
              <w:spacing w:after="0"/>
              <w:ind w:left="57"/>
              <w:rPr>
                <w:sz w:val="22"/>
              </w:rPr>
            </w:pPr>
            <w:r w:rsidRPr="009020D5">
              <w:rPr>
                <w:sz w:val="22"/>
              </w:rPr>
              <w:t>Studies reporting primary research findings (selected types):</w:t>
            </w:r>
          </w:p>
          <w:p w:rsidRPr="009020D5" w:rsidR="009020D5" w:rsidP="009020D5" w:rsidRDefault="009020D5" w14:paraId="64727F21" w14:textId="77777777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Observational studies, including cross-sectional, cohort/longitudinal studies, and surveys</w:t>
            </w:r>
          </w:p>
          <w:p w:rsidRPr="009020D5" w:rsidR="009020D5" w:rsidP="009020D5" w:rsidRDefault="009020D5" w14:paraId="1783FCD7" w14:textId="77777777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Interventional studies, e.g., randomized controlled trials</w:t>
            </w:r>
          </w:p>
          <w:p w:rsidRPr="009020D5" w:rsidR="009020D5" w:rsidP="009020D5" w:rsidRDefault="009020D5" w14:paraId="3D879481" w14:textId="77777777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Systematic reviews of primary research studies</w:t>
            </w:r>
          </w:p>
        </w:tc>
        <w:tc>
          <w:tcPr>
            <w:tcW w:w="4508" w:type="dxa"/>
            <w:tcBorders>
              <w:left w:val="single" w:color="auto" w:sz="4" w:space="0"/>
            </w:tcBorders>
            <w:tcMar/>
          </w:tcPr>
          <w:p w:rsidRPr="009020D5" w:rsidR="009020D5" w:rsidP="009020D5" w:rsidRDefault="009020D5" w14:paraId="1558EEE2" w14:textId="77777777">
            <w:pPr>
              <w:spacing w:after="0"/>
              <w:rPr>
                <w:sz w:val="22"/>
              </w:rPr>
            </w:pPr>
          </w:p>
          <w:p w:rsidRPr="009020D5" w:rsidR="009020D5" w:rsidP="009020D5" w:rsidRDefault="009020D5" w14:paraId="0FD11BA9" w14:textId="77777777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Pilot studies</w:t>
            </w:r>
          </w:p>
          <w:p w:rsidRPr="009020D5" w:rsidR="009020D5" w:rsidP="009020D5" w:rsidRDefault="009020D5" w14:paraId="641EE7C7" w14:textId="77777777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Case-control studies</w:t>
            </w:r>
          </w:p>
          <w:p w:rsidRPr="009020D5" w:rsidR="009020D5" w:rsidP="009020D5" w:rsidRDefault="009020D5" w14:paraId="10AE9EC7" w14:textId="769C7EE6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Case reports</w:t>
            </w:r>
            <w:r w:rsidR="00D01D49">
              <w:rPr>
                <w:sz w:val="22"/>
                <w:szCs w:val="22"/>
              </w:rPr>
              <w:t xml:space="preserve"> or case series</w:t>
            </w:r>
          </w:p>
          <w:p w:rsidRPr="009020D5" w:rsidR="009020D5" w:rsidP="009020D5" w:rsidRDefault="009020D5" w14:paraId="160DF7D6" w14:textId="77777777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Genetic or genomic studies</w:t>
            </w:r>
          </w:p>
        </w:tc>
      </w:tr>
      <w:tr w:rsidRPr="009020D5" w:rsidR="009020D5" w:rsidTr="17DDF328" w14:paraId="39D57FF0" w14:textId="77777777">
        <w:tc>
          <w:tcPr>
            <w:tcW w:w="4508" w:type="dxa"/>
            <w:tcBorders>
              <w:right w:val="nil"/>
            </w:tcBorders>
            <w:tcMar/>
          </w:tcPr>
          <w:p w:rsidRPr="009020D5" w:rsidR="009020D5" w:rsidP="009020D5" w:rsidRDefault="009020D5" w14:paraId="0916B3F3" w14:textId="77777777">
            <w:pPr>
              <w:spacing w:after="0"/>
              <w:ind w:left="57"/>
              <w:rPr>
                <w:b/>
                <w:sz w:val="22"/>
              </w:rPr>
            </w:pPr>
            <w:r w:rsidRPr="009020D5">
              <w:rPr>
                <w:b/>
                <w:sz w:val="22"/>
              </w:rPr>
              <w:t>Other criteria</w:t>
            </w:r>
          </w:p>
        </w:tc>
        <w:tc>
          <w:tcPr>
            <w:tcW w:w="4508" w:type="dxa"/>
            <w:tcBorders>
              <w:left w:val="nil"/>
            </w:tcBorders>
            <w:tcMar/>
          </w:tcPr>
          <w:p w:rsidRPr="009020D5" w:rsidR="009020D5" w:rsidP="009020D5" w:rsidRDefault="009020D5" w14:paraId="47022F18" w14:textId="77777777">
            <w:pPr>
              <w:spacing w:after="0"/>
              <w:rPr>
                <w:sz w:val="22"/>
              </w:rPr>
            </w:pPr>
          </w:p>
        </w:tc>
      </w:tr>
      <w:tr w:rsidRPr="009020D5" w:rsidR="009020D5" w:rsidTr="17DDF328" w14:paraId="4CDABC07" w14:textId="77777777">
        <w:tc>
          <w:tcPr>
            <w:tcW w:w="4508" w:type="dxa"/>
            <w:tcMar/>
          </w:tcPr>
          <w:p w:rsidRPr="009020D5" w:rsidR="009020D5" w:rsidP="009020D5" w:rsidRDefault="009020D5" w14:paraId="4E99FA52" w14:textId="77777777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Studies in humans</w:t>
            </w:r>
          </w:p>
          <w:p w:rsidRPr="009020D5" w:rsidR="009020D5" w:rsidP="009020D5" w:rsidRDefault="009020D5" w14:paraId="0424F75B" w14:textId="77777777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Publications in English</w:t>
            </w:r>
          </w:p>
          <w:p w:rsidRPr="009020D5" w:rsidR="009020D5" w:rsidP="009020D5" w:rsidRDefault="009020D5" w14:paraId="19321030" w14:textId="77777777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Abstracts available</w:t>
            </w:r>
          </w:p>
          <w:p w:rsidRPr="009020D5" w:rsidR="009020D5" w:rsidP="009020D5" w:rsidRDefault="009020D5" w14:paraId="30A3C8C5" w14:textId="77777777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Published from 01-Jan-2013 to 13-Aug- 2024 (date of search)</w:t>
            </w:r>
          </w:p>
        </w:tc>
        <w:tc>
          <w:tcPr>
            <w:tcW w:w="4508" w:type="dxa"/>
            <w:tcMar/>
          </w:tcPr>
          <w:p w:rsidRPr="009020D5" w:rsidR="009020D5" w:rsidP="009020D5" w:rsidRDefault="009020D5" w14:paraId="165A0469" w14:textId="77777777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Animal studies</w:t>
            </w:r>
          </w:p>
          <w:p w:rsidRPr="009020D5" w:rsidR="009020D5" w:rsidP="009020D5" w:rsidRDefault="009020D5" w14:paraId="1667F7A1" w14:textId="77777777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Non-English publications</w:t>
            </w:r>
          </w:p>
          <w:p w:rsidRPr="009020D5" w:rsidR="009020D5" w:rsidP="009020D5" w:rsidRDefault="009020D5" w14:paraId="2D9399E8" w14:textId="77777777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Preprints or retracted publications</w:t>
            </w:r>
          </w:p>
          <w:p w:rsidRPr="009020D5" w:rsidR="009020D5" w:rsidP="009020D5" w:rsidRDefault="009020D5" w14:paraId="12841886" w14:textId="77777777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Narrative review articles, letters to the editor, editorials, commentaries</w:t>
            </w:r>
          </w:p>
          <w:p w:rsidRPr="009020D5" w:rsidR="009020D5" w:rsidP="009020D5" w:rsidRDefault="009020D5" w14:paraId="70AD8BD7" w14:textId="11A7A38B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sz w:val="22"/>
                <w:szCs w:val="22"/>
              </w:rPr>
            </w:pPr>
            <w:r w:rsidRPr="009020D5">
              <w:rPr>
                <w:sz w:val="22"/>
                <w:szCs w:val="22"/>
              </w:rPr>
              <w:t>Published before 01-Jan-2013 or after 13-Aug-2024 (date of search)</w:t>
            </w:r>
          </w:p>
        </w:tc>
      </w:tr>
    </w:tbl>
    <w:p w:rsidRPr="00AF4C85" w:rsidR="00AF4C85" w:rsidP="00AF4C85" w:rsidRDefault="00AF4C85" w14:paraId="40E0FB11" w14:textId="77777777"/>
    <w:p w:rsidR="000D4BC2" w:rsidRDefault="000D4BC2" w14:paraId="3AF06F2C" w14:textId="77777777">
      <w:pPr>
        <w:spacing w:before="0" w:after="200" w:line="276" w:lineRule="auto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:rsidRPr="000D4BC2" w:rsidR="006362E3" w:rsidP="000D4BC2" w:rsidRDefault="006362E3" w14:paraId="0CA73461" w14:textId="72D6F135">
      <w:pPr>
        <w:rPr>
          <w:b/>
          <w:bCs/>
          <w:sz w:val="22"/>
        </w:rPr>
      </w:pPr>
      <w:r w:rsidRPr="000D4BC2">
        <w:rPr>
          <w:b/>
          <w:bCs/>
          <w:sz w:val="22"/>
        </w:rPr>
        <w:t>Supplementary Table 2. Example search strategy for peer-reviewed pub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Pr="008749C3" w:rsidR="000D4BC2" w:rsidTr="17DDF328" w14:paraId="59A6BAE0" w14:textId="77777777">
        <w:tc>
          <w:tcPr>
            <w:tcW w:w="9016" w:type="dxa"/>
            <w:tcMar/>
          </w:tcPr>
          <w:p w:rsidRPr="008749C3" w:rsidR="000D4BC2" w:rsidP="00203430" w:rsidRDefault="000D4BC2" w14:paraId="6E43C385" w14:textId="77777777">
            <w:pPr>
              <w:rPr>
                <w:b/>
                <w:sz w:val="22"/>
              </w:rPr>
            </w:pPr>
            <w:r w:rsidRPr="008749C3">
              <w:rPr>
                <w:b/>
                <w:sz w:val="22"/>
              </w:rPr>
              <w:t xml:space="preserve">Structure of search string: </w:t>
            </w:r>
          </w:p>
          <w:p w:rsidRPr="008749C3" w:rsidR="000D4BC2" w:rsidP="00203430" w:rsidRDefault="000D4BC2" w14:paraId="38B0C1B3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[Micronutrient-related terms] AND [Population-related terms] AND [Context-related terms] AND [Health outcomes related terms]</w:t>
            </w:r>
          </w:p>
          <w:p w:rsidRPr="008749C3" w:rsidR="000D4BC2" w:rsidP="00203430" w:rsidRDefault="000D4BC2" w14:paraId="7003B795" w14:textId="77777777">
            <w:pPr>
              <w:rPr>
                <w:sz w:val="22"/>
              </w:rPr>
            </w:pPr>
          </w:p>
        </w:tc>
      </w:tr>
      <w:tr w:rsidRPr="008749C3" w:rsidR="000D4BC2" w:rsidTr="17DDF328" w14:paraId="3717C3AE" w14:textId="77777777">
        <w:tc>
          <w:tcPr>
            <w:tcW w:w="9016" w:type="dxa"/>
            <w:tcMar/>
          </w:tcPr>
          <w:p w:rsidRPr="008749C3" w:rsidR="000D4BC2" w:rsidP="00203430" w:rsidRDefault="000D4BC2" w14:paraId="6C5C0501" w14:textId="77777777">
            <w:pPr>
              <w:rPr>
                <w:b/>
                <w:sz w:val="22"/>
              </w:rPr>
            </w:pPr>
            <w:r w:rsidRPr="008749C3">
              <w:rPr>
                <w:b/>
                <w:sz w:val="22"/>
              </w:rPr>
              <w:t>Example search string:</w:t>
            </w:r>
          </w:p>
          <w:p w:rsidRPr="008749C3" w:rsidR="000D4BC2" w:rsidP="17DDF328" w:rsidRDefault="000D4BC2" w14:paraId="1FA3FCD7" w14:textId="77777777">
            <w:pPr>
              <w:rPr>
                <w:sz w:val="22"/>
                <w:szCs w:val="22"/>
              </w:rPr>
            </w:pPr>
            <w:r w:rsidRPr="17DDF328" w:rsidR="000D4BC2">
              <w:rPr>
                <w:sz w:val="22"/>
                <w:szCs w:val="22"/>
              </w:rPr>
              <w:t>(</w:t>
            </w:r>
            <w:r w:rsidRPr="17DDF328" w:rsidR="000D4BC2">
              <w:rPr>
                <w:sz w:val="22"/>
                <w:szCs w:val="22"/>
              </w:rPr>
              <w:t>Magnesium[</w:t>
            </w:r>
            <w:r w:rsidRPr="17DDF328" w:rsidR="000D4BC2">
              <w:rPr>
                <w:sz w:val="22"/>
                <w:szCs w:val="22"/>
              </w:rPr>
              <w:t xml:space="preserve">Title/Abstract] OR </w:t>
            </w:r>
            <w:r w:rsidRPr="17DDF328" w:rsidR="000D4BC2">
              <w:rPr>
                <w:sz w:val="22"/>
                <w:szCs w:val="22"/>
              </w:rPr>
              <w:t>Magnesium[</w:t>
            </w:r>
            <w:r w:rsidRPr="17DDF328" w:rsidR="000D4BC2">
              <w:rPr>
                <w:sz w:val="22"/>
                <w:szCs w:val="22"/>
              </w:rPr>
              <w:t>Mesh] OR "Magnesium Deficiency"[Mesh])</w:t>
            </w:r>
          </w:p>
          <w:p w:rsidRPr="008749C3" w:rsidR="000D4BC2" w:rsidP="00203430" w:rsidRDefault="000D4BC2" w14:paraId="71277A80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AND</w:t>
            </w:r>
          </w:p>
          <w:p w:rsidRPr="008749C3" w:rsidR="000D4BC2" w:rsidP="17DDF328" w:rsidRDefault="000D4BC2" w14:paraId="12937BC3" w14:textId="77777777">
            <w:pPr>
              <w:rPr>
                <w:sz w:val="22"/>
                <w:szCs w:val="22"/>
              </w:rPr>
            </w:pPr>
            <w:r w:rsidRPr="17DDF328" w:rsidR="000D4BC2">
              <w:rPr>
                <w:sz w:val="22"/>
                <w:szCs w:val="22"/>
              </w:rPr>
              <w:t xml:space="preserve">("Nutritional Status"[Mesh] OR "Diet"[Mesh] OR "Dietary Supplements"[Mesh] OR (dietary intake) OR </w:t>
            </w:r>
            <w:r w:rsidRPr="17DDF328" w:rsidR="000D4BC2">
              <w:rPr>
                <w:sz w:val="22"/>
                <w:szCs w:val="22"/>
              </w:rPr>
              <w:t>status OR deficiency</w:t>
            </w:r>
            <w:r w:rsidRPr="17DDF328" w:rsidR="000D4BC2">
              <w:rPr>
                <w:sz w:val="22"/>
                <w:szCs w:val="22"/>
              </w:rPr>
              <w:t xml:space="preserve"> OR insufficiency OR (serum concentration) OR (plasma concentration) OR (serum level) OR (blood concentration))</w:t>
            </w:r>
          </w:p>
          <w:p w:rsidRPr="008749C3" w:rsidR="000D4BC2" w:rsidP="00203430" w:rsidRDefault="000D4BC2" w14:paraId="3EFF93AC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AND</w:t>
            </w:r>
          </w:p>
          <w:p w:rsidRPr="008749C3" w:rsidR="000D4BC2" w:rsidP="17DDF328" w:rsidRDefault="000D4BC2" w14:paraId="6DD11149" w14:textId="77777777">
            <w:pPr>
              <w:rPr>
                <w:sz w:val="22"/>
                <w:szCs w:val="22"/>
              </w:rPr>
            </w:pPr>
            <w:r w:rsidRPr="17DDF328" w:rsidR="000D4BC2">
              <w:rPr>
                <w:sz w:val="22"/>
                <w:szCs w:val="22"/>
              </w:rPr>
              <w:t>("Perimenopause"[</w:t>
            </w:r>
            <w:r w:rsidRPr="17DDF328" w:rsidR="000D4BC2">
              <w:rPr>
                <w:sz w:val="22"/>
                <w:szCs w:val="22"/>
              </w:rPr>
              <w:t>MeSH</w:t>
            </w:r>
            <w:r w:rsidRPr="17DDF328" w:rsidR="000D4BC2">
              <w:rPr>
                <w:sz w:val="22"/>
                <w:szCs w:val="22"/>
              </w:rPr>
              <w:t xml:space="preserve"> Terms] OR "Menopause"[</w:t>
            </w:r>
            <w:r w:rsidRPr="17DDF328" w:rsidR="000D4BC2">
              <w:rPr>
                <w:sz w:val="22"/>
                <w:szCs w:val="22"/>
              </w:rPr>
              <w:t>MeSH</w:t>
            </w:r>
            <w:r w:rsidRPr="17DDF328" w:rsidR="000D4BC2">
              <w:rPr>
                <w:sz w:val="22"/>
                <w:szCs w:val="22"/>
              </w:rPr>
              <w:t xml:space="preserve"> Terms] OR "</w:t>
            </w:r>
            <w:r w:rsidRPr="17DDF328" w:rsidR="000D4BC2">
              <w:rPr>
                <w:sz w:val="22"/>
                <w:szCs w:val="22"/>
              </w:rPr>
              <w:t>Postmenopause</w:t>
            </w:r>
            <w:r w:rsidRPr="17DDF328" w:rsidR="000D4BC2">
              <w:rPr>
                <w:sz w:val="22"/>
                <w:szCs w:val="22"/>
              </w:rPr>
              <w:t>"[</w:t>
            </w:r>
            <w:r w:rsidRPr="17DDF328" w:rsidR="000D4BC2">
              <w:rPr>
                <w:sz w:val="22"/>
                <w:szCs w:val="22"/>
              </w:rPr>
              <w:t>MeSH</w:t>
            </w:r>
            <w:r w:rsidRPr="17DDF328" w:rsidR="000D4BC2">
              <w:rPr>
                <w:sz w:val="22"/>
                <w:szCs w:val="22"/>
              </w:rPr>
              <w:t xml:space="preserve"> Terms] OR "</w:t>
            </w:r>
            <w:r w:rsidRPr="17DDF328" w:rsidR="000D4BC2">
              <w:rPr>
                <w:sz w:val="22"/>
                <w:szCs w:val="22"/>
              </w:rPr>
              <w:t>perimenopaus</w:t>
            </w:r>
            <w:r w:rsidRPr="17DDF328" w:rsidR="000D4BC2">
              <w:rPr>
                <w:sz w:val="22"/>
                <w:szCs w:val="22"/>
              </w:rPr>
              <w:t>*"[All Fields] OR "</w:t>
            </w:r>
            <w:r w:rsidRPr="17DDF328" w:rsidR="000D4BC2">
              <w:rPr>
                <w:sz w:val="22"/>
                <w:szCs w:val="22"/>
              </w:rPr>
              <w:t>menopaus</w:t>
            </w:r>
            <w:r w:rsidRPr="17DDF328" w:rsidR="000D4BC2">
              <w:rPr>
                <w:sz w:val="22"/>
                <w:szCs w:val="22"/>
              </w:rPr>
              <w:t>*"[All Fields] OR "</w:t>
            </w:r>
            <w:r w:rsidRPr="17DDF328" w:rsidR="000D4BC2">
              <w:rPr>
                <w:sz w:val="22"/>
                <w:szCs w:val="22"/>
              </w:rPr>
              <w:t>postmenopaus</w:t>
            </w:r>
            <w:r w:rsidRPr="17DDF328" w:rsidR="000D4BC2">
              <w:rPr>
                <w:sz w:val="22"/>
                <w:szCs w:val="22"/>
              </w:rPr>
              <w:t>*"[All Fields]) AND "female"[</w:t>
            </w:r>
            <w:r w:rsidRPr="17DDF328" w:rsidR="000D4BC2">
              <w:rPr>
                <w:sz w:val="22"/>
                <w:szCs w:val="22"/>
              </w:rPr>
              <w:t>MeSH</w:t>
            </w:r>
            <w:r w:rsidRPr="17DDF328" w:rsidR="000D4BC2">
              <w:rPr>
                <w:sz w:val="22"/>
                <w:szCs w:val="22"/>
              </w:rPr>
              <w:t xml:space="preserve"> Terms]</w:t>
            </w:r>
          </w:p>
          <w:p w:rsidRPr="008749C3" w:rsidR="000D4BC2" w:rsidP="00203430" w:rsidRDefault="000D4BC2" w14:paraId="08911BA1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AND</w:t>
            </w:r>
          </w:p>
          <w:p w:rsidRPr="008749C3" w:rsidR="000D4BC2" w:rsidP="17DDF328" w:rsidRDefault="000D4BC2" w14:paraId="41DD9793" w14:textId="77777777">
            <w:pPr>
              <w:rPr>
                <w:sz w:val="22"/>
                <w:szCs w:val="22"/>
              </w:rPr>
            </w:pPr>
            <w:r w:rsidRPr="17DDF328" w:rsidR="000D4BC2">
              <w:rPr>
                <w:sz w:val="22"/>
                <w:szCs w:val="22"/>
              </w:rPr>
              <w:t xml:space="preserve">("Asia"[Mesh] OR </w:t>
            </w:r>
            <w:r w:rsidRPr="17DDF328" w:rsidR="000D4BC2">
              <w:rPr>
                <w:sz w:val="22"/>
                <w:szCs w:val="22"/>
              </w:rPr>
              <w:t>China OR Japan OR Korea OR India OR Indonesia OR Malaysia OR Philippines OR Singapore OR Taiwan OR Thailand</w:t>
            </w:r>
            <w:r w:rsidRPr="17DDF328" w:rsidR="000D4BC2">
              <w:rPr>
                <w:sz w:val="22"/>
                <w:szCs w:val="22"/>
              </w:rPr>
              <w:t xml:space="preserve"> OR Vietnam OR "Southeast Asia" OR "East Asia" OR "South Asia" OR "Asia Pacific")</w:t>
            </w:r>
          </w:p>
          <w:p w:rsidRPr="008749C3" w:rsidR="000D4BC2" w:rsidP="00203430" w:rsidRDefault="000D4BC2" w14:paraId="6D0CC30F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AND</w:t>
            </w:r>
          </w:p>
          <w:p w:rsidRPr="008749C3" w:rsidR="000D4BC2" w:rsidP="17DDF328" w:rsidRDefault="000D4BC2" w14:paraId="1DA3FC6E" w14:textId="77777777">
            <w:pPr>
              <w:rPr>
                <w:b w:val="1"/>
                <w:bCs w:val="1"/>
                <w:sz w:val="22"/>
                <w:szCs w:val="22"/>
              </w:rPr>
            </w:pPr>
            <w:r w:rsidRPr="17DDF328" w:rsidR="000D4BC2">
              <w:rPr>
                <w:sz w:val="22"/>
                <w:szCs w:val="22"/>
              </w:rPr>
              <w:t xml:space="preserve">("metabolic syndrome" OR "cardiovascular disease" OR </w:t>
            </w:r>
            <w:r w:rsidRPr="17DDF328" w:rsidR="000D4BC2">
              <w:rPr>
                <w:sz w:val="22"/>
                <w:szCs w:val="22"/>
              </w:rPr>
              <w:t>obesity OR dyslipidemia OR diabetes OR osteoporosis</w:t>
            </w:r>
            <w:r w:rsidRPr="17DDF328" w:rsidR="000D4BC2">
              <w:rPr>
                <w:sz w:val="22"/>
                <w:szCs w:val="22"/>
              </w:rPr>
              <w:t xml:space="preserve"> OR osteoarthritis OR (cognitive function) OR </w:t>
            </w:r>
            <w:r w:rsidRPr="17DDF328" w:rsidR="000D4BC2">
              <w:rPr>
                <w:sz w:val="22"/>
                <w:szCs w:val="22"/>
              </w:rPr>
              <w:t>cognition OR anxiety</w:t>
            </w:r>
            <w:r w:rsidRPr="17DDF328" w:rsidR="000D4BC2">
              <w:rPr>
                <w:sz w:val="22"/>
                <w:szCs w:val="22"/>
              </w:rPr>
              <w:t xml:space="preserve"> OR depression OR "sleep disorder" OR "quality of life" OR (menopausal symptoms))</w:t>
            </w:r>
          </w:p>
        </w:tc>
      </w:tr>
    </w:tbl>
    <w:p w:rsidRPr="00AF4C85" w:rsidR="00AF4C85" w:rsidP="00F85667" w:rsidRDefault="00AF4C85" w14:paraId="0ED2D0D7" w14:textId="77777777"/>
    <w:p w:rsidR="008749C3" w:rsidRDefault="008749C3" w14:paraId="58F1AED1" w14:textId="07F725C9">
      <w:pPr>
        <w:spacing w:before="0" w:after="200" w:line="276" w:lineRule="auto"/>
      </w:pPr>
      <w:r>
        <w:br w:type="page"/>
      </w:r>
    </w:p>
    <w:p w:rsidRPr="008749C3" w:rsidR="008749C3" w:rsidP="00F85667" w:rsidRDefault="008749C3" w14:paraId="2DBD7CAD" w14:textId="77777777">
      <w:pPr>
        <w:pStyle w:val="Heading2"/>
      </w:pPr>
      <w:r w:rsidRPr="008749C3">
        <w:t>Supplementary Table 3. Scheme for data ext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Pr="008749C3" w:rsidR="008749C3" w:rsidTr="17DDF328" w14:paraId="23BE277F" w14:textId="77777777">
        <w:tc>
          <w:tcPr>
            <w:tcW w:w="9016" w:type="dxa"/>
            <w:tcMar/>
          </w:tcPr>
          <w:p w:rsidRPr="008749C3" w:rsidR="008749C3" w:rsidP="00203430" w:rsidRDefault="008749C3" w14:paraId="5964B264" w14:textId="77777777">
            <w:pPr>
              <w:rPr>
                <w:b/>
                <w:sz w:val="22"/>
              </w:rPr>
            </w:pPr>
            <w:r w:rsidRPr="008749C3">
              <w:rPr>
                <w:b/>
                <w:sz w:val="22"/>
              </w:rPr>
              <w:t>Data extraction scheme</w:t>
            </w:r>
          </w:p>
          <w:p w:rsidRPr="008749C3" w:rsidR="008749C3" w:rsidP="00203430" w:rsidRDefault="008749C3" w14:paraId="071C935A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Micronutrients of interest: B-group vitamins, calcium, vitamin D, and magnesium</w:t>
            </w:r>
          </w:p>
          <w:p w:rsidRPr="008749C3" w:rsidR="008749C3" w:rsidP="00203430" w:rsidRDefault="008749C3" w14:paraId="6E4DA22F" w14:textId="77777777">
            <w:pPr>
              <w:rPr>
                <w:sz w:val="22"/>
                <w:u w:val="single"/>
              </w:rPr>
            </w:pPr>
            <w:r w:rsidRPr="008749C3">
              <w:rPr>
                <w:sz w:val="22"/>
                <w:u w:val="single"/>
              </w:rPr>
              <w:t>Data extracted</w:t>
            </w:r>
          </w:p>
          <w:p w:rsidRPr="008749C3" w:rsidR="008749C3" w:rsidP="00203430" w:rsidRDefault="008749C3" w14:paraId="3353D1A5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Aim(s) of the study</w:t>
            </w:r>
          </w:p>
          <w:p w:rsidRPr="008749C3" w:rsidR="008749C3" w:rsidP="00203430" w:rsidRDefault="008749C3" w14:paraId="319E886D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Study design</w:t>
            </w:r>
          </w:p>
          <w:p w:rsidRPr="008749C3" w:rsidR="008749C3" w:rsidP="00203430" w:rsidRDefault="008749C3" w14:paraId="29E47D23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Location where the study was done</w:t>
            </w:r>
          </w:p>
          <w:p w:rsidRPr="008749C3" w:rsidR="008749C3" w:rsidP="00203430" w:rsidRDefault="008749C3" w14:paraId="3DA182C1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Age range of study participants</w:t>
            </w:r>
          </w:p>
          <w:p w:rsidRPr="008749C3" w:rsidR="008749C3" w:rsidP="17DDF328" w:rsidRDefault="008749C3" w14:paraId="7821F42F" w14:textId="77777777">
            <w:pPr>
              <w:rPr>
                <w:sz w:val="22"/>
                <w:szCs w:val="22"/>
              </w:rPr>
            </w:pPr>
            <w:r w:rsidRPr="17DDF328" w:rsidR="008749C3">
              <w:rPr>
                <w:sz w:val="22"/>
                <w:szCs w:val="22"/>
              </w:rPr>
              <w:t>- Menopausal status (if reported): post-menopausal, peri-</w:t>
            </w:r>
            <w:r w:rsidRPr="17DDF328" w:rsidR="008749C3">
              <w:rPr>
                <w:sz w:val="22"/>
                <w:szCs w:val="22"/>
              </w:rPr>
              <w:t>menopausal</w:t>
            </w:r>
            <w:r w:rsidRPr="17DDF328" w:rsidR="008749C3">
              <w:rPr>
                <w:sz w:val="22"/>
                <w:szCs w:val="22"/>
              </w:rPr>
              <w:t xml:space="preserve"> or pre-menopausal</w:t>
            </w:r>
          </w:p>
          <w:p w:rsidRPr="008749C3" w:rsidR="008749C3" w:rsidP="00203430" w:rsidRDefault="008749C3" w14:paraId="49A1B99E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Details of micronutrient intake levels, e.g., mg/day</w:t>
            </w:r>
          </w:p>
          <w:p w:rsidRPr="008749C3" w:rsidR="008749C3" w:rsidP="00203430" w:rsidRDefault="008749C3" w14:paraId="5C5AB6B1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Prevalence of micronutrient deficiencies by age group</w:t>
            </w:r>
          </w:p>
          <w:p w:rsidRPr="008749C3" w:rsidR="008749C3" w:rsidP="17DDF328" w:rsidRDefault="008749C3" w14:paraId="1F1F8B68" w14:textId="77777777">
            <w:pPr>
              <w:rPr>
                <w:sz w:val="22"/>
                <w:szCs w:val="22"/>
              </w:rPr>
            </w:pPr>
            <w:r w:rsidRPr="17DDF328" w:rsidR="008749C3">
              <w:rPr>
                <w:sz w:val="22"/>
                <w:szCs w:val="22"/>
              </w:rPr>
              <w:t xml:space="preserve">- Details of micronutrient supplementation, </w:t>
            </w:r>
            <w:r w:rsidRPr="17DDF328" w:rsidR="008749C3">
              <w:rPr>
                <w:sz w:val="22"/>
                <w:szCs w:val="22"/>
              </w:rPr>
              <w:t>type</w:t>
            </w:r>
            <w:r w:rsidRPr="17DDF328" w:rsidR="008749C3">
              <w:rPr>
                <w:sz w:val="22"/>
                <w:szCs w:val="22"/>
              </w:rPr>
              <w:t xml:space="preserve"> and dose</w:t>
            </w:r>
          </w:p>
          <w:p w:rsidRPr="008749C3" w:rsidR="008749C3" w:rsidP="00203430" w:rsidRDefault="008749C3" w14:paraId="1833C5DD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Any comparators or comparisons between subgroups</w:t>
            </w:r>
          </w:p>
          <w:p w:rsidRPr="008749C3" w:rsidR="008749C3" w:rsidP="00203430" w:rsidRDefault="008749C3" w14:paraId="153A61CA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Number of study participants</w:t>
            </w:r>
          </w:p>
          <w:p w:rsidRPr="008749C3" w:rsidR="008749C3" w:rsidP="00203430" w:rsidRDefault="008749C3" w14:paraId="7BC64631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Study or follow-up duration</w:t>
            </w:r>
          </w:p>
          <w:p w:rsidRPr="008749C3" w:rsidR="008749C3" w:rsidP="00203430" w:rsidRDefault="008749C3" w14:paraId="007FAE68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Treatment duration</w:t>
            </w:r>
          </w:p>
          <w:p w:rsidRPr="008749C3" w:rsidR="008749C3" w:rsidP="00203430" w:rsidRDefault="008749C3" w14:paraId="3D526EC6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Main outcomes analyzed</w:t>
            </w:r>
          </w:p>
          <w:p w:rsidRPr="008749C3" w:rsidR="008749C3" w:rsidP="00203430" w:rsidRDefault="008749C3" w14:paraId="1E70751B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Key findings and conclusion</w:t>
            </w:r>
          </w:p>
          <w:p w:rsidRPr="008749C3" w:rsidR="008749C3" w:rsidP="00203430" w:rsidRDefault="008749C3" w14:paraId="5B493D36" w14:textId="77777777">
            <w:pPr>
              <w:rPr>
                <w:sz w:val="22"/>
              </w:rPr>
            </w:pPr>
            <w:r w:rsidRPr="008749C3">
              <w:rPr>
                <w:sz w:val="22"/>
              </w:rPr>
              <w:t>- Other details relevant to the micronutrients of interest</w:t>
            </w:r>
          </w:p>
        </w:tc>
      </w:tr>
    </w:tbl>
    <w:p w:rsidR="008749C3" w:rsidP="008749C3" w:rsidRDefault="008749C3" w14:paraId="50FDF5AC" w14:textId="77777777">
      <w:pPr>
        <w:spacing w:before="0" w:after="160"/>
      </w:pPr>
    </w:p>
    <w:p w:rsidR="00EE4098" w:rsidP="17DDF328" w:rsidRDefault="00EE4098" w14:paraId="44E44D8A" w14:textId="12C93E32">
      <w:pPr>
        <w:pStyle w:val="Heading2"/>
        <w:spacing w:before="0" w:after="200" w:line="276" w:lineRule="auto"/>
        <w:rPr/>
        <w:sectPr w:rsidR="00EE409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 w:orient="portrait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Pr="00656309" w:rsidR="00656309" w:rsidP="17DDF328" w:rsidRDefault="00656309" w14:paraId="76D0CF5D" w14:textId="77005A49">
      <w:pPr>
        <w:pStyle w:val="Heading2"/>
        <w:rPr/>
      </w:pPr>
      <w:r w:rsidR="00656309">
        <w:rPr/>
        <w:t>Supplementary Table 4. Reported serum levels, deficiency or marginal deficiency of B-group vitamins,</w:t>
      </w:r>
      <w:r w:rsidR="00656309">
        <w:rPr/>
        <w:t xml:space="preserve"> </w:t>
      </w:r>
      <w:r w:rsidR="00656309">
        <w:rPr/>
        <w:t xml:space="preserve">calcium, vitamin </w:t>
      </w:r>
      <w:r w:rsidR="00656309">
        <w:rPr/>
        <w:t>D</w:t>
      </w:r>
      <w:r w:rsidR="00656309">
        <w:rPr/>
        <w:t xml:space="preserve"> and magnesium, by region.</w:t>
      </w:r>
    </w:p>
    <w:tbl>
      <w:tblPr>
        <w:tblW w:w="13957" w:type="dxa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91"/>
        <w:gridCol w:w="732"/>
        <w:gridCol w:w="1504"/>
        <w:gridCol w:w="1504"/>
        <w:gridCol w:w="1504"/>
        <w:gridCol w:w="1505"/>
        <w:gridCol w:w="1504"/>
        <w:gridCol w:w="1504"/>
        <w:gridCol w:w="1504"/>
        <w:gridCol w:w="1505"/>
      </w:tblGrid>
      <w:tr w:rsidRPr="001C5436" w:rsidR="00656309" w:rsidTr="17DDF328" w14:paraId="554F8BB2" w14:textId="77777777">
        <w:trPr>
          <w:trHeight w:val="353"/>
        </w:trPr>
        <w:tc>
          <w:tcPr>
            <w:tcW w:w="13957" w:type="dxa"/>
            <w:gridSpan w:val="10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43B0162D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Reported Serum Levels</w:t>
            </w:r>
          </w:p>
        </w:tc>
      </w:tr>
      <w:tr w:rsidRPr="001C5436" w:rsidR="00656309" w:rsidTr="17DDF328" w14:paraId="0D96571D" w14:textId="77777777">
        <w:trPr>
          <w:trHeight w:val="353"/>
        </w:trPr>
        <w:tc>
          <w:tcPr>
            <w:tcW w:w="1191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67AF1336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Region</w:t>
            </w:r>
          </w:p>
        </w:tc>
        <w:tc>
          <w:tcPr>
            <w:tcW w:w="732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4280FFDE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Age group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69E4CE26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1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09C5743B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2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7708A88A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6</w:t>
            </w:r>
          </w:p>
        </w:tc>
        <w:tc>
          <w:tcPr>
            <w:tcW w:w="1505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22369D50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9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243DBE30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12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6FB5ECC9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Calcium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3149C173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D</w:t>
            </w:r>
          </w:p>
        </w:tc>
        <w:tc>
          <w:tcPr>
            <w:tcW w:w="1505" w:type="dxa"/>
            <w:shd w:val="clear" w:color="auto" w:fill="D9D9D9" w:themeFill="background1" w:themeFillShade="D9"/>
            <w:noWrap/>
            <w:tcMar/>
            <w:vAlign w:val="bottom"/>
            <w:hideMark/>
          </w:tcPr>
          <w:p w:rsidRPr="001C5436" w:rsidR="00656309" w:rsidP="00203430" w:rsidRDefault="00656309" w14:paraId="758F17F0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Magnesium</w:t>
            </w:r>
          </w:p>
        </w:tc>
      </w:tr>
      <w:tr w:rsidRPr="001C5436" w:rsidR="00656309" w:rsidTr="17DDF328" w14:paraId="753416E5" w14:textId="77777777">
        <w:trPr>
          <w:trHeight w:val="353"/>
        </w:trPr>
        <w:tc>
          <w:tcPr>
            <w:tcW w:w="1191" w:type="dxa"/>
            <w:noWrap/>
            <w:tcMar/>
            <w:hideMark/>
          </w:tcPr>
          <w:p w:rsidRPr="001C5436" w:rsidR="00656309" w:rsidP="00203430" w:rsidRDefault="00656309" w14:paraId="5B98B000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 xml:space="preserve">Taiwan </w: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begin"/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instrText xml:space="preserve"> ADDIN EN.CITE &lt;EndNote&gt;&lt;Cite&gt;&lt;Year&gt;2020&lt;/Year&gt;&lt;RecNum&gt;3902&lt;/RecNum&gt;&lt;DisplayText&gt;[25]&lt;/DisplayText&gt;&lt;record&gt;&lt;rec-number&gt;3902&lt;/rec-number&gt;&lt;foreign-keys&gt;&lt;key app="EN" db-id="d5ez90f050xftgefvw4xtf9h9w2fedpra9pw" timestamp="1734703217"&gt;3902&lt;/key&gt;&lt;/foreign-keys&gt;&lt;ref-type name="Web Page"&gt;12&lt;/ref-type&gt;&lt;contributors&gt;&lt;/contributors&gt;&lt;titles&gt;&lt;title&gt;Nutrition and Health Survey in Taiwan (NAHSIT) - 2017-2020&lt;/title&gt;&lt;/titles&gt;&lt;dates&gt;&lt;year&gt;2020&lt;/year&gt;&lt;/dates&gt;&lt;publisher&gt;Health Promotion Administration Taiwan&lt;/publisher&gt;&lt;urls&gt;&lt;related-urls&gt;&lt;url&gt;https://www.hpa.gov.tw/EngPages/Detail.aspx?nodeid=1077&amp;amp;pid=6201&lt;/url&gt;&lt;/related-urls&gt;&lt;/urls&gt;&lt;/record&gt;&lt;/Cite&gt;&lt;/EndNote&gt;</w:instrTex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separate"/>
            </w:r>
            <w:r>
              <w:rPr>
                <w:rFonts w:eastAsia="Times New Roman" w:cs="Times New Roman"/>
                <w:b/>
                <w:noProof/>
                <w:color w:val="000000"/>
                <w:sz w:val="18"/>
                <w:szCs w:val="18"/>
                <w:lang w:eastAsia="en-SG"/>
              </w:rPr>
              <w:t>[25]</w: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end"/>
            </w:r>
          </w:p>
        </w:tc>
        <w:tc>
          <w:tcPr>
            <w:tcW w:w="732" w:type="dxa"/>
            <w:noWrap/>
            <w:tcMar/>
            <w:hideMark/>
          </w:tcPr>
          <w:p w:rsidRPr="001C5436" w:rsidR="00656309" w:rsidP="00203430" w:rsidRDefault="00656309" w14:paraId="0BA4E03F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19-44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4F3B881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43.7 (1.20)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39E16EF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23.6 (1.24)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186BD16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66.9 (4.41)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M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1</w:t>
            </w:r>
          </w:p>
        </w:tc>
        <w:tc>
          <w:tcPr>
            <w:tcW w:w="1505" w:type="dxa"/>
            <w:noWrap/>
            <w:tcMar/>
            <w:hideMark/>
          </w:tcPr>
          <w:p w:rsidRPr="001C5436" w:rsidR="00656309" w:rsidP="00203430" w:rsidRDefault="00656309" w14:paraId="7B4E238D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10.1 (0.21) ng/ml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2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7FB6DA12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</w:pP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 xml:space="preserve">392.3 (10.13) 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>pmol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 xml:space="preserve">/L 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eastAsia="en-SG"/>
              </w:rPr>
              <w:t>3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24D8DC8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9.31 (0.02) mg/dL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2E8FECF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22.1 (0.42) ng/mL</w:t>
            </w:r>
          </w:p>
        </w:tc>
        <w:tc>
          <w:tcPr>
            <w:tcW w:w="1505" w:type="dxa"/>
            <w:noWrap/>
            <w:tcMar/>
            <w:hideMark/>
          </w:tcPr>
          <w:p w:rsidRPr="001C5436" w:rsidR="00656309" w:rsidP="00203430" w:rsidRDefault="00656309" w14:paraId="6283CBF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2.08 (0.01) mg/dL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4</w:t>
            </w:r>
          </w:p>
        </w:tc>
      </w:tr>
      <w:tr w:rsidRPr="001C5436" w:rsidR="00656309" w:rsidTr="17DDF328" w14:paraId="3DBAECC4" w14:textId="77777777">
        <w:trPr>
          <w:trHeight w:val="353"/>
        </w:trPr>
        <w:tc>
          <w:tcPr>
            <w:tcW w:w="1191" w:type="dxa"/>
            <w:noWrap/>
            <w:tcMar/>
            <w:hideMark/>
          </w:tcPr>
          <w:p w:rsidRPr="001C5436" w:rsidR="00656309" w:rsidP="00203430" w:rsidRDefault="00656309" w14:paraId="6A5F456D" w14:textId="7777777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noWrap/>
            <w:tcMar/>
            <w:hideMark/>
          </w:tcPr>
          <w:p w:rsidRPr="001C5436" w:rsidR="00656309" w:rsidP="00203430" w:rsidRDefault="00656309" w14:paraId="63F758B6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45-64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2313307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51.4 (1.70)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3236D96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0.5 (1.47)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7D3E7F7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99.9 (4.95)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M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1</w:t>
            </w:r>
          </w:p>
        </w:tc>
        <w:tc>
          <w:tcPr>
            <w:tcW w:w="1505" w:type="dxa"/>
            <w:noWrap/>
            <w:tcMar/>
            <w:hideMark/>
          </w:tcPr>
          <w:p w:rsidRPr="001C5436" w:rsidR="00656309" w:rsidP="00203430" w:rsidRDefault="00656309" w14:paraId="61AD8DB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13.4 (0.35) ng/ml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2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5A218A74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 xml:space="preserve">507.8 (13.56) 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>pmol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 xml:space="preserve">/L 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eastAsia="en-SG"/>
              </w:rPr>
              <w:t>3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53C96519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9.37 (0.02) mg/dL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70384B91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27.6 (0.49) ng/mL</w:t>
            </w:r>
          </w:p>
        </w:tc>
        <w:tc>
          <w:tcPr>
            <w:tcW w:w="1505" w:type="dxa"/>
            <w:noWrap/>
            <w:tcMar/>
            <w:hideMark/>
          </w:tcPr>
          <w:p w:rsidRPr="001C5436" w:rsidR="00656309" w:rsidP="00203430" w:rsidRDefault="00656309" w14:paraId="3AB7F19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2.15 (0.01) mg/dL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4</w:t>
            </w:r>
          </w:p>
        </w:tc>
      </w:tr>
      <w:tr w:rsidRPr="001C5436" w:rsidR="00656309" w:rsidTr="17DDF328" w14:paraId="1C78583B" w14:textId="77777777">
        <w:trPr>
          <w:trHeight w:val="353"/>
        </w:trPr>
        <w:tc>
          <w:tcPr>
            <w:tcW w:w="1191" w:type="dxa"/>
            <w:noWrap/>
            <w:tcMar/>
            <w:hideMark/>
          </w:tcPr>
          <w:p w:rsidRPr="001C5436" w:rsidR="00656309" w:rsidP="00203430" w:rsidRDefault="00656309" w14:paraId="4719F1AC" w14:textId="7777777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noWrap/>
            <w:tcMar/>
            <w:hideMark/>
          </w:tcPr>
          <w:p w:rsidRPr="001C5436" w:rsidR="00656309" w:rsidP="00203430" w:rsidRDefault="00656309" w14:paraId="49591E7D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65-74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7AF3746D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55.2 (2.07)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68C683B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5.7 (2.39)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22B6EE2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113.7 (7.84)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M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1</w:t>
            </w:r>
          </w:p>
        </w:tc>
        <w:tc>
          <w:tcPr>
            <w:tcW w:w="1505" w:type="dxa"/>
            <w:noWrap/>
            <w:tcMar/>
            <w:hideMark/>
          </w:tcPr>
          <w:p w:rsidRPr="001C5436" w:rsidR="00656309" w:rsidP="00203430" w:rsidRDefault="00656309" w14:paraId="5EDB0144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14.2 (0.32) ng/ml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2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12CC894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 xml:space="preserve">584.7 (18.87) 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>pmol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 xml:space="preserve">/L 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eastAsia="en-SG"/>
              </w:rPr>
              <w:t>3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4BBA96F9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9.33 (0.02) mg/dL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503E9AC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0.5 (0.55) ng/mL</w:t>
            </w:r>
          </w:p>
        </w:tc>
        <w:tc>
          <w:tcPr>
            <w:tcW w:w="1505" w:type="dxa"/>
            <w:noWrap/>
            <w:tcMar/>
            <w:hideMark/>
          </w:tcPr>
          <w:p w:rsidRPr="001C5436" w:rsidR="00656309" w:rsidP="00203430" w:rsidRDefault="00656309" w14:paraId="0CC5D49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2.15 (0.01) mg/dL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4</w:t>
            </w:r>
          </w:p>
        </w:tc>
      </w:tr>
      <w:tr w:rsidRPr="001C5436" w:rsidR="00656309" w:rsidTr="17DDF328" w14:paraId="7D1585C0" w14:textId="77777777">
        <w:trPr>
          <w:trHeight w:val="353"/>
        </w:trPr>
        <w:tc>
          <w:tcPr>
            <w:tcW w:w="1191" w:type="dxa"/>
            <w:noWrap/>
            <w:tcMar/>
            <w:hideMark/>
          </w:tcPr>
          <w:p w:rsidRPr="001C5436" w:rsidR="00656309" w:rsidP="00203430" w:rsidRDefault="00656309" w14:paraId="4FDD8096" w14:textId="7777777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noWrap/>
            <w:tcMar/>
            <w:hideMark/>
          </w:tcPr>
          <w:p w:rsidRPr="001C5436" w:rsidR="00656309" w:rsidP="00203430" w:rsidRDefault="00656309" w14:paraId="7F9ADA52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75+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72B68834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59.5 (3.58)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5F941C0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9.8 (4.51)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5003994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101.7 (7.38)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M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1</w:t>
            </w:r>
          </w:p>
        </w:tc>
        <w:tc>
          <w:tcPr>
            <w:tcW w:w="1505" w:type="dxa"/>
            <w:noWrap/>
            <w:tcMar/>
            <w:hideMark/>
          </w:tcPr>
          <w:p w:rsidRPr="001C5436" w:rsidR="00656309" w:rsidP="00203430" w:rsidRDefault="00656309" w14:paraId="351CDC44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14.1 (0.60) ng/ml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2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2F3AE682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 xml:space="preserve">607.0 (40.61) 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>pmol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lang w:eastAsia="en-SG"/>
              </w:rPr>
              <w:t xml:space="preserve">/L </w:t>
            </w:r>
            <w:r w:rsidRPr="17DDF328" w:rsidR="00656309">
              <w:rPr>
                <w:rFonts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eastAsia="en-SG"/>
              </w:rPr>
              <w:t>3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01A9DFD9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9.30 (0.03) mg/dL</w:t>
            </w:r>
          </w:p>
        </w:tc>
        <w:tc>
          <w:tcPr>
            <w:tcW w:w="1504" w:type="dxa"/>
            <w:noWrap/>
            <w:tcMar/>
            <w:hideMark/>
          </w:tcPr>
          <w:p w:rsidRPr="001C5436" w:rsidR="00656309" w:rsidP="00203430" w:rsidRDefault="00656309" w14:paraId="6CFD3A68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3.0 (1.00) ng/mL</w:t>
            </w:r>
          </w:p>
        </w:tc>
        <w:tc>
          <w:tcPr>
            <w:tcW w:w="1505" w:type="dxa"/>
            <w:noWrap/>
            <w:tcMar/>
            <w:hideMark/>
          </w:tcPr>
          <w:p w:rsidRPr="001C5436" w:rsidR="00656309" w:rsidP="00203430" w:rsidRDefault="00656309" w14:paraId="49B698ED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2.15 (0.02) mg/dL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4</w:t>
            </w:r>
          </w:p>
        </w:tc>
      </w:tr>
      <w:tr w:rsidRPr="001C5436" w:rsidR="00656309" w:rsidTr="17DDF328" w14:paraId="2668EF12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3DB905CB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 xml:space="preserve">Philippines </w: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begin"/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instrText xml:space="preserve"> ADDIN EN.CITE &lt;EndNote&gt;&lt;Cite&gt;&lt;Year&gt;2013&lt;/Year&gt;&lt;RecNum&gt;3908&lt;/RecNum&gt;&lt;DisplayText&gt;[31]&lt;/DisplayText&gt;&lt;record&gt;&lt;rec-number&gt;3908&lt;/rec-number&gt;&lt;foreign-keys&gt;&lt;key app="EN" db-id="d5ez90f050xftgefvw4xtf9h9w2fedpra9pw" timestamp="1734790546"&gt;3908&lt;/key&gt;&lt;/foreign-keys&gt;&lt;ref-type name="Web Page"&gt;12&lt;/ref-type&gt;&lt;contributors&gt;&lt;/contributors&gt;&lt;titles&gt;&lt;title&gt;Philippine Nutrition Facts and Figures 2013&lt;/title&gt;&lt;/titles&gt;&lt;dates&gt;&lt;year&gt;2013&lt;/year&gt;&lt;/dates&gt;&lt;publisher&gt;Food and Nutrition Research Institute of the Republic of the Phillippines&lt;/publisher&gt;&lt;urls&gt;&lt;related-urls&gt;&lt;url&gt;https://fnri.dost.gov.ph/images/facts_and_figures/anthrop-2013.pdf&lt;/url&gt;&lt;/related-urls&gt;&lt;/urls&gt;&lt;/record&gt;&lt;/Cite&gt;&lt;/EndNote&gt;</w:instrTex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separate"/>
            </w:r>
            <w:r>
              <w:rPr>
                <w:rFonts w:eastAsia="Times New Roman" w:cs="Times New Roman"/>
                <w:b/>
                <w:noProof/>
                <w:color w:val="000000"/>
                <w:sz w:val="18"/>
                <w:szCs w:val="18"/>
                <w:lang w:eastAsia="en-SG"/>
              </w:rPr>
              <w:t>[31]</w: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end"/>
            </w: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7E201E13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20-39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312EBD3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691E63D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4DE9F08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22BE0DD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7025C8E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7499DB1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4D7663E8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63.5 ± 1.7 nmol/ml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51E3ACC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59D76FD0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22A83AAA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2ADF5D48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40-59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560A5E9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66DC5D2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2EEDF915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7A796DA5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1F705D09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34ADF31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10549F5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70.3 ± 1.1 nmol/ml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197287F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6B44FE81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38E97147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6EAB8E27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60+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46795472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37A97102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7A611A29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7A359F3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7628DDD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18D430A5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1F5AD6D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77.1 ± 1.9 nmol/ml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  <w:hideMark/>
          </w:tcPr>
          <w:p w:rsidRPr="001C5436" w:rsidR="00656309" w:rsidP="00203430" w:rsidRDefault="00656309" w14:paraId="7AF02EE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68E5D797" w14:textId="77777777">
        <w:trPr>
          <w:trHeight w:val="353"/>
        </w:trPr>
        <w:tc>
          <w:tcPr>
            <w:tcW w:w="1191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0E494EC" w14:textId="77777777">
            <w:pPr>
              <w:spacing w:after="0"/>
              <w:rPr>
                <w:rFonts w:eastAsia="Times New Roman" w:cs="Times New Roman"/>
                <w:b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sz w:val="18"/>
                <w:szCs w:val="18"/>
                <w:lang w:eastAsia="en-SG"/>
              </w:rPr>
              <w:t>Indonesia</w:t>
            </w:r>
          </w:p>
        </w:tc>
        <w:tc>
          <w:tcPr>
            <w:tcW w:w="732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C31F786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3F1CF0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7EA14431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BC2128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F4D68E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47BF72E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6A7550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C76540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282398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27958814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548CBD1B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Japan</w:t>
            </w: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63F9B50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4136121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526202B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150FA71D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148ABB9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294B17E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40DFB08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085430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73693EA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049AB499" w14:textId="77777777">
        <w:trPr>
          <w:trHeight w:val="353"/>
        </w:trPr>
        <w:tc>
          <w:tcPr>
            <w:tcW w:w="1191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E922109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S. Korea</w:t>
            </w:r>
          </w:p>
        </w:tc>
        <w:tc>
          <w:tcPr>
            <w:tcW w:w="732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370A31D5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D2690D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B90825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1E540D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72F4331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D59F1A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E98289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4E595CE1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54CF688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0954E743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E0F085B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India</w:t>
            </w: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1C05C6E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2BA6CBD8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8E6D5D1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0AA57D2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09C027C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2BC2BD82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8ECF14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4F019F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A20D9EA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2F96F5BE" w14:textId="77777777">
        <w:trPr>
          <w:trHeight w:val="353"/>
        </w:trPr>
        <w:tc>
          <w:tcPr>
            <w:tcW w:w="13957" w:type="dxa"/>
            <w:gridSpan w:val="10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1938B57B" w14:textId="7777777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Reported Percentage with Deficiency or Marginal/Borderline Deficiency</w:t>
            </w:r>
          </w:p>
        </w:tc>
      </w:tr>
      <w:tr w:rsidRPr="001C5436" w:rsidR="00656309" w:rsidTr="17DDF328" w14:paraId="2794ED06" w14:textId="77777777">
        <w:trPr>
          <w:trHeight w:val="353"/>
        </w:trPr>
        <w:tc>
          <w:tcPr>
            <w:tcW w:w="1191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4D5E4D7E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Region</w:t>
            </w:r>
          </w:p>
        </w:tc>
        <w:tc>
          <w:tcPr>
            <w:tcW w:w="732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35CFC1F3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Age group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7E5065A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1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6D59E5A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2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2CCD2ED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6</w:t>
            </w:r>
          </w:p>
        </w:tc>
        <w:tc>
          <w:tcPr>
            <w:tcW w:w="1505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568A8D8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9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1C63457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B12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276C912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Calcium</w:t>
            </w:r>
          </w:p>
        </w:tc>
        <w:tc>
          <w:tcPr>
            <w:tcW w:w="1504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0B09D52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Vitamin D</w:t>
            </w:r>
          </w:p>
        </w:tc>
        <w:tc>
          <w:tcPr>
            <w:tcW w:w="1505" w:type="dxa"/>
            <w:shd w:val="clear" w:color="auto" w:fill="D9D9D9" w:themeFill="background1" w:themeFillShade="D9"/>
            <w:noWrap/>
            <w:tcMar/>
            <w:vAlign w:val="bottom"/>
          </w:tcPr>
          <w:p w:rsidRPr="001C5436" w:rsidR="00656309" w:rsidP="00203430" w:rsidRDefault="00656309" w14:paraId="1343B574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Magnesium</w:t>
            </w:r>
          </w:p>
        </w:tc>
      </w:tr>
      <w:tr w:rsidRPr="001C5436" w:rsidR="00656309" w:rsidTr="17DDF328" w14:paraId="1B266C0D" w14:textId="77777777">
        <w:trPr>
          <w:trHeight w:val="353"/>
        </w:trPr>
        <w:tc>
          <w:tcPr>
            <w:tcW w:w="1191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755B668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 xml:space="preserve">Taiwan </w: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begin"/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instrText xml:space="preserve"> ADDIN EN.CITE &lt;EndNote&gt;&lt;Cite&gt;&lt;Year&gt;2020&lt;/Year&gt;&lt;RecNum&gt;3902&lt;/RecNum&gt;&lt;DisplayText&gt;[25]&lt;/DisplayText&gt;&lt;record&gt;&lt;rec-number&gt;3902&lt;/rec-number&gt;&lt;foreign-keys&gt;&lt;key app="EN" db-id="d5ez90f050xftgefvw4xtf9h9w2fedpra9pw" timestamp="1734703217"&gt;3902&lt;/key&gt;&lt;/foreign-keys&gt;&lt;ref-type name="Web Page"&gt;12&lt;/ref-type&gt;&lt;contributors&gt;&lt;/contributors&gt;&lt;titles&gt;&lt;title&gt;Nutrition and Health Survey in Taiwan (NAHSIT) - 2017-2020&lt;/title&gt;&lt;/titles&gt;&lt;dates&gt;&lt;year&gt;2020&lt;/year&gt;&lt;/dates&gt;&lt;publisher&gt;Health Promotion Administration Taiwan&lt;/publisher&gt;&lt;urls&gt;&lt;related-urls&gt;&lt;url&gt;https://www.hpa.gov.tw/EngPages/Detail.aspx?nodeid=1077&amp;amp;pid=6201&lt;/url&gt;&lt;/related-urls&gt;&lt;/urls&gt;&lt;/record&gt;&lt;/Cite&gt;&lt;/EndNote&gt;</w:instrTex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separate"/>
            </w:r>
            <w:r>
              <w:rPr>
                <w:rFonts w:eastAsia="Times New Roman" w:cs="Times New Roman"/>
                <w:b/>
                <w:noProof/>
                <w:color w:val="000000"/>
                <w:sz w:val="18"/>
                <w:szCs w:val="18"/>
                <w:lang w:eastAsia="en-SG"/>
              </w:rPr>
              <w:t>[25]</w: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end"/>
            </w:r>
          </w:p>
        </w:tc>
        <w:tc>
          <w:tcPr>
            <w:tcW w:w="732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4E43623C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19-44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A1C8951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3CCA306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C96D24D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2.2%; 16.0%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10ECBDC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0% †; 10.5% ‡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4FAF8260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.0% †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B297358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03AC1F9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42.9% †;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42.3% ‡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930407B" w14:textId="7777777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57EE6C28" w14:textId="77777777">
        <w:trPr>
          <w:trHeight w:val="353"/>
        </w:trPr>
        <w:tc>
          <w:tcPr>
            <w:tcW w:w="1191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C0BFF7F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3557DA2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45-64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1C1892A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8B7FDE0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593709D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7.8%; 9.2%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45402A4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0% †; 4.2% ‡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45F60B9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2.0% †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B289587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EFD097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20.5% †;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40.3% ‡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3C605D77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7CB9D496" w14:textId="77777777">
        <w:trPr>
          <w:trHeight w:val="353"/>
        </w:trPr>
        <w:tc>
          <w:tcPr>
            <w:tcW w:w="1191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70B810C5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0685864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65-74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E13D3DD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79B38F76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78939B5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9.6%; 9.0%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1BAA9ED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0% †; 1.6% ‡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115BCC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2.2% †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39F88D77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F57E048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15.1% †;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4.5% ‡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3943E520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2E1D86D0" w14:textId="77777777">
        <w:trPr>
          <w:trHeight w:val="353"/>
        </w:trPr>
        <w:tc>
          <w:tcPr>
            <w:tcW w:w="1191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01D8824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7FC741F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75+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7AFF6EB9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3447B6E5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3E4037F2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1.7%; 11.1%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40AF2711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0% †; 2.2% ‡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A7A7D1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2.4% †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81D7A86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4DF25619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11.3% †;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1.4% ‡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4DDDABE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1D49D1D5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DC9A098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 xml:space="preserve">Philippines </w: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begin"/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instrText xml:space="preserve"> ADDIN EN.CITE &lt;EndNote&gt;&lt;Cite&gt;&lt;Year&gt;2013&lt;/Year&gt;&lt;RecNum&gt;3908&lt;/RecNum&gt;&lt;DisplayText&gt;[31]&lt;/DisplayText&gt;&lt;record&gt;&lt;rec-number&gt;3908&lt;/rec-number&gt;&lt;foreign-keys&gt;&lt;key app="EN" db-id="d5ez90f050xftgefvw4xtf9h9w2fedpra9pw" timestamp="1734790546"&gt;3908&lt;/key&gt;&lt;/foreign-keys&gt;&lt;ref-type name="Web Page"&gt;12&lt;/ref-type&gt;&lt;contributors&gt;&lt;/contributors&gt;&lt;titles&gt;&lt;title&gt;Philippine Nutrition Facts and Figures 2013&lt;/title&gt;&lt;/titles&gt;&lt;dates&gt;&lt;year&gt;2013&lt;/year&gt;&lt;/dates&gt;&lt;publisher&gt;Food and Nutrition Research Institute of the Republic of the Phillippines&lt;/publisher&gt;&lt;urls&gt;&lt;related-urls&gt;&lt;url&gt;https://fnri.dost.gov.ph/images/facts_and_figures/anthrop-2013.pdf&lt;/url&gt;&lt;/related-urls&gt;&lt;/urls&gt;&lt;/record&gt;&lt;/Cite&gt;&lt;/EndNote&gt;</w:instrTex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separate"/>
            </w:r>
            <w:r>
              <w:rPr>
                <w:rFonts w:eastAsia="Times New Roman" w:cs="Times New Roman"/>
                <w:b/>
                <w:noProof/>
                <w:color w:val="000000"/>
                <w:sz w:val="18"/>
                <w:szCs w:val="18"/>
                <w:lang w:eastAsia="en-SG"/>
              </w:rPr>
              <w:t>[31]</w:t>
            </w: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fldChar w:fldCharType="end"/>
            </w: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7B22C88C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20-39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0074A131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155891DF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01E0CCE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2821F521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9C5B318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7074661C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C7E4625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31.9% †;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41.5% ‡ </w:t>
            </w:r>
            <w:r w:rsidRPr="001C5436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5355CA97" w14:textId="7777777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552C0062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4039D17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09AE447D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40-59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7D862DA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1F931D84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9E01882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55191EF9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FC617F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2D91381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721A565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16.1% †;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46.7% ‡ </w:t>
            </w:r>
            <w:r w:rsidRPr="001C5436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20D2E1C5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52E299E1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141783D3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528EF6C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sz w:val="18"/>
                <w:szCs w:val="18"/>
                <w:lang w:eastAsia="en-SG"/>
              </w:rPr>
              <w:t>60+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E75DDC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ACAB39A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0D58E25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25F07482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14B2629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1A7CF9A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4782110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9.3% †; </w:t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br/>
            </w: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42.3% ‡ </w:t>
            </w:r>
            <w:r w:rsidRPr="001C5436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3D3E41A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07F4ABFB" w14:textId="77777777">
        <w:trPr>
          <w:trHeight w:val="353"/>
        </w:trPr>
        <w:tc>
          <w:tcPr>
            <w:tcW w:w="1191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A361DCF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Indonesia</w:t>
            </w:r>
          </w:p>
        </w:tc>
        <w:tc>
          <w:tcPr>
            <w:tcW w:w="732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9227C91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B11B5D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17AF4C5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50CEB6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BB0A7D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323A485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96B4BB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445B88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1C4DA39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3F1132BB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5076658B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Japan</w:t>
            </w: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9226986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837265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26C62688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1AC0E3D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74F2281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08F8EAE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50584CCD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68726B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9E631CB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1FC5AA03" w14:textId="77777777">
        <w:trPr>
          <w:trHeight w:val="353"/>
        </w:trPr>
        <w:tc>
          <w:tcPr>
            <w:tcW w:w="1191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11D3FEB0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S. Korea</w:t>
            </w:r>
          </w:p>
        </w:tc>
        <w:tc>
          <w:tcPr>
            <w:tcW w:w="732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0CDE55BF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488C2F84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4507BE75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52270BC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254BBB28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557C5B8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73491C07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56C51FDE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FFFFF" w:themeFill="background1"/>
            <w:noWrap/>
            <w:tcMar/>
          </w:tcPr>
          <w:p w:rsidRPr="001C5436" w:rsidR="00656309" w:rsidP="00203430" w:rsidRDefault="00656309" w14:paraId="63647411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  <w:tr w:rsidRPr="001C5436" w:rsidR="00656309" w:rsidTr="17DDF328" w14:paraId="5F4B849B" w14:textId="77777777">
        <w:trPr>
          <w:trHeight w:val="353"/>
        </w:trPr>
        <w:tc>
          <w:tcPr>
            <w:tcW w:w="1191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7D17F5E6" w14:textId="77777777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SG"/>
              </w:rPr>
              <w:t>India</w:t>
            </w:r>
          </w:p>
        </w:tc>
        <w:tc>
          <w:tcPr>
            <w:tcW w:w="732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1B417D55" w14:textId="77777777">
            <w:pPr>
              <w:spacing w:after="0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A71D443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BE8D28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6DE143C1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75F1449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43E129E6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30113CB0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4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20520781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505" w:type="dxa"/>
            <w:shd w:val="clear" w:color="auto" w:fill="F2F2F2" w:themeFill="background1" w:themeFillShade="F2"/>
            <w:noWrap/>
            <w:tcMar/>
          </w:tcPr>
          <w:p w:rsidRPr="001C5436" w:rsidR="00656309" w:rsidP="00203430" w:rsidRDefault="00656309" w14:paraId="05F691FF" w14:textId="7777777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1C5436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</w:tr>
    </w:tbl>
    <w:p w:rsidRPr="001C5436" w:rsidR="00656309" w:rsidP="00656309" w:rsidRDefault="00656309" w14:paraId="6F2B0526" w14:textId="77777777">
      <w:pPr>
        <w:spacing w:after="40"/>
        <w:rPr>
          <w:rFonts w:cs="Times New Roman"/>
          <w:sz w:val="18"/>
          <w:szCs w:val="18"/>
        </w:rPr>
      </w:pPr>
      <w:r w:rsidRPr="17DDF328" w:rsidR="00656309">
        <w:rPr>
          <w:rFonts w:cs="Times New Roman"/>
          <w:sz w:val="18"/>
          <w:szCs w:val="18"/>
          <w:vertAlign w:val="superscript"/>
        </w:rPr>
        <w:t>1</w:t>
      </w:r>
      <w:r w:rsidRPr="17DDF328" w:rsidR="00656309">
        <w:rPr>
          <w:rFonts w:cs="Times New Roman"/>
          <w:sz w:val="18"/>
          <w:szCs w:val="18"/>
        </w:rPr>
        <w:t xml:space="preserve"> Marginal B6 deficiency is defined as 20 </w:t>
      </w:r>
      <w:r w:rsidRPr="17DDF328" w:rsidR="00656309">
        <w:rPr>
          <w:rFonts w:cs="Times New Roman"/>
          <w:sz w:val="18"/>
          <w:szCs w:val="18"/>
        </w:rPr>
        <w:t>nM</w:t>
      </w:r>
      <w:r w:rsidRPr="17DDF328" w:rsidR="00656309">
        <w:rPr>
          <w:rFonts w:cs="Times New Roman"/>
          <w:sz w:val="18"/>
          <w:szCs w:val="18"/>
        </w:rPr>
        <w:t xml:space="preserve"> ≤ B6 &lt;30 </w:t>
      </w:r>
      <w:r w:rsidRPr="17DDF328" w:rsidR="00656309">
        <w:rPr>
          <w:rFonts w:cs="Times New Roman"/>
          <w:sz w:val="18"/>
          <w:szCs w:val="18"/>
        </w:rPr>
        <w:t>nM</w:t>
      </w:r>
      <w:r w:rsidRPr="17DDF328" w:rsidR="00656309">
        <w:rPr>
          <w:rFonts w:cs="Times New Roman"/>
          <w:sz w:val="18"/>
          <w:szCs w:val="18"/>
        </w:rPr>
        <w:t xml:space="preserve"> and deficiency as &lt;20 </w:t>
      </w:r>
      <w:r w:rsidRPr="17DDF328" w:rsidR="00656309">
        <w:rPr>
          <w:rFonts w:cs="Times New Roman"/>
          <w:sz w:val="18"/>
          <w:szCs w:val="18"/>
        </w:rPr>
        <w:t>nM.</w:t>
      </w:r>
    </w:p>
    <w:p w:rsidRPr="001C5436" w:rsidR="00656309" w:rsidP="00656309" w:rsidRDefault="00656309" w14:paraId="607170A6" w14:textId="77777777">
      <w:pPr>
        <w:spacing w:after="40"/>
        <w:rPr>
          <w:rFonts w:cs="Times New Roman"/>
          <w:sz w:val="18"/>
          <w:szCs w:val="18"/>
        </w:rPr>
      </w:pPr>
      <w:r w:rsidRPr="17DDF328" w:rsidR="00656309">
        <w:rPr>
          <w:rFonts w:cs="Times New Roman"/>
          <w:sz w:val="18"/>
          <w:szCs w:val="18"/>
          <w:vertAlign w:val="superscript"/>
        </w:rPr>
        <w:t>2</w:t>
      </w:r>
      <w:r w:rsidRPr="17DDF328" w:rsidR="00656309">
        <w:rPr>
          <w:rFonts w:cs="Times New Roman"/>
          <w:sz w:val="18"/>
          <w:szCs w:val="18"/>
        </w:rPr>
        <w:t xml:space="preserve"> Marginal folate deficiency is defined as 3 ng/mL ≤ folate &lt;6 ng/mL and deficiency as &lt;3 ng/</w:t>
      </w:r>
      <w:r w:rsidRPr="17DDF328" w:rsidR="00656309">
        <w:rPr>
          <w:rFonts w:cs="Times New Roman"/>
          <w:sz w:val="18"/>
          <w:szCs w:val="18"/>
        </w:rPr>
        <w:t>mL.</w:t>
      </w:r>
    </w:p>
    <w:p w:rsidRPr="001C5436" w:rsidR="00656309" w:rsidP="00656309" w:rsidRDefault="00656309" w14:paraId="7AFB753B" w14:textId="77777777">
      <w:pPr>
        <w:spacing w:after="40"/>
        <w:rPr>
          <w:rFonts w:cs="Times New Roman"/>
          <w:sz w:val="18"/>
          <w:szCs w:val="18"/>
        </w:rPr>
      </w:pPr>
      <w:r w:rsidRPr="17DDF328" w:rsidR="00656309">
        <w:rPr>
          <w:rFonts w:cs="Times New Roman"/>
          <w:sz w:val="18"/>
          <w:szCs w:val="18"/>
          <w:vertAlign w:val="superscript"/>
        </w:rPr>
        <w:t>3</w:t>
      </w:r>
      <w:r w:rsidRPr="17DDF328" w:rsidR="00656309">
        <w:rPr>
          <w:rFonts w:cs="Times New Roman"/>
          <w:sz w:val="18"/>
          <w:szCs w:val="18"/>
        </w:rPr>
        <w:t xml:space="preserve"> B12 deficiency is defined as &lt;148 </w:t>
      </w:r>
      <w:r w:rsidRPr="17DDF328" w:rsidR="00656309">
        <w:rPr>
          <w:rFonts w:cs="Times New Roman"/>
          <w:sz w:val="18"/>
          <w:szCs w:val="18"/>
        </w:rPr>
        <w:t>pmol</w:t>
      </w:r>
      <w:r w:rsidRPr="17DDF328" w:rsidR="00656309">
        <w:rPr>
          <w:rFonts w:cs="Times New Roman"/>
          <w:sz w:val="18"/>
          <w:szCs w:val="18"/>
        </w:rPr>
        <w:t>/L</w:t>
      </w:r>
    </w:p>
    <w:p w:rsidRPr="001C5436" w:rsidR="00656309" w:rsidP="00656309" w:rsidRDefault="00656309" w14:paraId="1BCD4BFA" w14:textId="77777777">
      <w:pPr>
        <w:spacing w:after="40"/>
        <w:rPr>
          <w:rFonts w:cs="Times New Roman"/>
          <w:sz w:val="18"/>
          <w:szCs w:val="18"/>
        </w:rPr>
      </w:pPr>
      <w:r w:rsidRPr="17DDF328" w:rsidR="00656309">
        <w:rPr>
          <w:rFonts w:cs="Times New Roman"/>
          <w:sz w:val="18"/>
          <w:szCs w:val="18"/>
          <w:vertAlign w:val="superscript"/>
        </w:rPr>
        <w:t>4</w:t>
      </w:r>
      <w:r w:rsidRPr="17DDF328" w:rsidR="00656309">
        <w:rPr>
          <w:rFonts w:cs="Times New Roman"/>
          <w:sz w:val="18"/>
          <w:szCs w:val="18"/>
        </w:rPr>
        <w:t xml:space="preserve"> Reference</w:t>
      </w:r>
      <w:r w:rsidRPr="17DDF328" w:rsidR="00656309">
        <w:rPr>
          <w:rFonts w:cs="Times New Roman"/>
          <w:sz w:val="18"/>
          <w:szCs w:val="18"/>
        </w:rPr>
        <w:t xml:space="preserve"> range of normal blood magnesium value: 1.7-2.2 mg/dL for 13-20 years old, 1.6-2.6 mg/dL for 21-59 years old, 1.6 for 60-90 years old -2.4 mg/dL.</w:t>
      </w:r>
    </w:p>
    <w:p w:rsidRPr="001C5436" w:rsidR="00656309" w:rsidP="00656309" w:rsidRDefault="00656309" w14:paraId="2DE86CE5" w14:textId="77777777">
      <w:pPr>
        <w:spacing w:after="40"/>
        <w:rPr>
          <w:rFonts w:cs="Times New Roman"/>
          <w:sz w:val="18"/>
          <w:szCs w:val="18"/>
        </w:rPr>
      </w:pPr>
      <w:r w:rsidRPr="001C5436">
        <w:rPr>
          <w:rFonts w:cs="Times New Roman"/>
          <w:sz w:val="18"/>
          <w:szCs w:val="18"/>
        </w:rPr>
        <w:t>NR, not reported</w:t>
      </w:r>
    </w:p>
    <w:p w:rsidRPr="001C5436" w:rsidR="00656309" w:rsidP="00656309" w:rsidRDefault="00656309" w14:paraId="48A65413" w14:textId="77777777">
      <w:pPr>
        <w:spacing w:after="40"/>
        <w:rPr>
          <w:rFonts w:cs="Times New Roman"/>
          <w:sz w:val="18"/>
          <w:szCs w:val="18"/>
        </w:rPr>
      </w:pPr>
      <w:r w:rsidRPr="001C5436">
        <w:rPr>
          <w:rFonts w:cs="Times New Roman"/>
          <w:sz w:val="18"/>
          <w:szCs w:val="18"/>
        </w:rPr>
        <w:t>† Deficiency</w:t>
      </w:r>
    </w:p>
    <w:p w:rsidRPr="001C5436" w:rsidR="00656309" w:rsidP="00656309" w:rsidRDefault="00656309" w14:paraId="2FF4304D" w14:textId="77777777">
      <w:pPr>
        <w:spacing w:after="40"/>
        <w:rPr>
          <w:rFonts w:cs="Times New Roman"/>
          <w:sz w:val="18"/>
          <w:szCs w:val="18"/>
        </w:rPr>
      </w:pPr>
      <w:r w:rsidRPr="001C5436">
        <w:rPr>
          <w:rFonts w:cs="Times New Roman"/>
          <w:sz w:val="18"/>
          <w:szCs w:val="18"/>
        </w:rPr>
        <w:t>‡ Borderline deficiency or insufficiency</w:t>
      </w:r>
    </w:p>
    <w:p w:rsidR="00656309" w:rsidP="00656309" w:rsidRDefault="00656309" w14:paraId="45EDB3D1" w14:textId="77777777">
      <w:pPr>
        <w:spacing w:before="0" w:after="40"/>
        <w:rPr>
          <w:rFonts w:cs="Times New Roman"/>
          <w:sz w:val="18"/>
          <w:szCs w:val="18"/>
        </w:rPr>
      </w:pPr>
      <w:r w:rsidRPr="0011155B">
        <w:rPr>
          <w:rFonts w:cs="Times New Roman"/>
          <w:sz w:val="18"/>
          <w:szCs w:val="18"/>
          <w:vertAlign w:val="superscript"/>
        </w:rPr>
        <w:t>1</w:t>
      </w:r>
      <w:r w:rsidRPr="0011155B">
        <w:rPr>
          <w:rFonts w:cs="Times New Roman"/>
          <w:sz w:val="18"/>
          <w:szCs w:val="18"/>
        </w:rPr>
        <w:t xml:space="preserve"> Manila Metro area</w:t>
      </w:r>
    </w:p>
    <w:p w:rsidRPr="003F0DE4" w:rsidR="00656309" w:rsidP="00656309" w:rsidRDefault="00656309" w14:paraId="4B183B75" w14:textId="77777777">
      <w:pPr>
        <w:spacing w:before="0" w:after="160"/>
      </w:pPr>
    </w:p>
    <w:p w:rsidRPr="001549D3" w:rsidR="00DE23E8" w:rsidP="00656309" w:rsidRDefault="00DE23E8" w14:paraId="499FFD43" w14:textId="77777777">
      <w:pPr>
        <w:spacing w:before="240"/>
      </w:pPr>
    </w:p>
    <w:sectPr w:rsidRPr="001549D3" w:rsidR="00DE23E8" w:rsidSect="00EE409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D2D47" w:rsidP="00117666" w:rsidRDefault="003D2D47" w14:paraId="416AD8FC" w14:textId="77777777">
      <w:pPr>
        <w:spacing w:after="0"/>
      </w:pPr>
      <w:r>
        <w:separator/>
      </w:r>
    </w:p>
  </w:endnote>
  <w:endnote w:type="continuationSeparator" w:id="0">
    <w:p w:rsidR="003D2D47" w:rsidP="00117666" w:rsidRDefault="003D2D47" w14:paraId="68A94BCB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EE4098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EE4098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 w14:anchorId="0D04CFCA"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EE4098" w:rsidRDefault="00C52A7B" w14:paraId="69ADA92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EE4098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EE4098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 w14:anchorId="2DA641D8"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EE4098" w:rsidRDefault="00C52A7B" w14:paraId="1FF93E1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D2D47" w:rsidP="00117666" w:rsidRDefault="003D2D47" w14:paraId="4BBB35AC" w14:textId="77777777">
      <w:pPr>
        <w:spacing w:after="0"/>
      </w:pPr>
      <w:r>
        <w:separator/>
      </w:r>
    </w:p>
  </w:footnote>
  <w:footnote w:type="continuationSeparator" w:id="0">
    <w:p w:rsidR="003D2D47" w:rsidP="00117666" w:rsidRDefault="003D2D47" w14:paraId="6A0AA9D1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9151AA" w:rsidR="00EE4098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EE4098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17915702" name="Picture 111791570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3D56A1"/>
    <w:multiLevelType w:val="hybridMultilevel"/>
    <w:tmpl w:val="84B248A8"/>
    <w:lvl w:ilvl="0" w:tplc="A9F46A96">
      <w:start w:val="83"/>
      <w:numFmt w:val="bullet"/>
      <w:lvlText w:val="-"/>
      <w:lvlJc w:val="left"/>
      <w:pPr>
        <w:ind w:left="417" w:hanging="360"/>
      </w:pPr>
      <w:rPr>
        <w:rFonts w:hint="default" w:ascii="Times New Roman" w:hAnsi="Times New Roman" w:cs="Times New Roman" w:eastAsiaTheme="minorEastAsia"/>
      </w:rPr>
    </w:lvl>
    <w:lvl w:ilvl="1" w:tplc="08090003" w:tentative="1">
      <w:start w:val="1"/>
      <w:numFmt w:val="bullet"/>
      <w:lvlText w:val="o"/>
      <w:lvlJc w:val="left"/>
      <w:pPr>
        <w:ind w:left="1137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57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77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97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017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737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57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77" w:hanging="360"/>
      </w:pPr>
      <w:rPr>
        <w:rFonts w:hint="default" w:ascii="Wingdings" w:hAnsi="Wingdings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51129152">
    <w:abstractNumId w:val="5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40"/>
  <w:doNotDisplayPageBoundaries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4B2"/>
    <w:rsid w:val="00077D53"/>
    <w:rsid w:val="000D4BC2"/>
    <w:rsid w:val="000F0C62"/>
    <w:rsid w:val="00105FD9"/>
    <w:rsid w:val="00117666"/>
    <w:rsid w:val="001549D3"/>
    <w:rsid w:val="00160065"/>
    <w:rsid w:val="00177D84"/>
    <w:rsid w:val="00181A0E"/>
    <w:rsid w:val="00267D18"/>
    <w:rsid w:val="002868E2"/>
    <w:rsid w:val="002869C3"/>
    <w:rsid w:val="002936E4"/>
    <w:rsid w:val="002B4A57"/>
    <w:rsid w:val="002C74CA"/>
    <w:rsid w:val="003544FB"/>
    <w:rsid w:val="003D0265"/>
    <w:rsid w:val="003D2D47"/>
    <w:rsid w:val="003D2F2D"/>
    <w:rsid w:val="00401590"/>
    <w:rsid w:val="00447801"/>
    <w:rsid w:val="00452E9C"/>
    <w:rsid w:val="004534FC"/>
    <w:rsid w:val="004735C8"/>
    <w:rsid w:val="004961FF"/>
    <w:rsid w:val="00517A89"/>
    <w:rsid w:val="005250F2"/>
    <w:rsid w:val="00572AB2"/>
    <w:rsid w:val="00593EEA"/>
    <w:rsid w:val="005A5EEE"/>
    <w:rsid w:val="005F088C"/>
    <w:rsid w:val="006362E3"/>
    <w:rsid w:val="006375C7"/>
    <w:rsid w:val="00654E8F"/>
    <w:rsid w:val="00656309"/>
    <w:rsid w:val="00660D05"/>
    <w:rsid w:val="00670CF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16E"/>
    <w:rsid w:val="00803D24"/>
    <w:rsid w:val="00817DD6"/>
    <w:rsid w:val="008749C3"/>
    <w:rsid w:val="00885156"/>
    <w:rsid w:val="008B4247"/>
    <w:rsid w:val="009020D5"/>
    <w:rsid w:val="009151AA"/>
    <w:rsid w:val="0093429D"/>
    <w:rsid w:val="00943573"/>
    <w:rsid w:val="00970F7D"/>
    <w:rsid w:val="00994A3D"/>
    <w:rsid w:val="009C2B12"/>
    <w:rsid w:val="009C70F3"/>
    <w:rsid w:val="00A03E65"/>
    <w:rsid w:val="00A174D9"/>
    <w:rsid w:val="00A569CD"/>
    <w:rsid w:val="00AB5EE2"/>
    <w:rsid w:val="00AB6715"/>
    <w:rsid w:val="00AF4C85"/>
    <w:rsid w:val="00B1671E"/>
    <w:rsid w:val="00B25EB8"/>
    <w:rsid w:val="00B354E1"/>
    <w:rsid w:val="00B37F4D"/>
    <w:rsid w:val="00C037BB"/>
    <w:rsid w:val="00C3055C"/>
    <w:rsid w:val="00C52A7B"/>
    <w:rsid w:val="00C56BAF"/>
    <w:rsid w:val="00C679AA"/>
    <w:rsid w:val="00C75972"/>
    <w:rsid w:val="00CC0A3A"/>
    <w:rsid w:val="00CD066B"/>
    <w:rsid w:val="00CE4FEE"/>
    <w:rsid w:val="00D01D49"/>
    <w:rsid w:val="00DB59C3"/>
    <w:rsid w:val="00DC259A"/>
    <w:rsid w:val="00DE23E8"/>
    <w:rsid w:val="00E52377"/>
    <w:rsid w:val="00E64E17"/>
    <w:rsid w:val="00E866C9"/>
    <w:rsid w:val="00EA3D3C"/>
    <w:rsid w:val="00EE4098"/>
    <w:rsid w:val="00F46900"/>
    <w:rsid w:val="00F61D89"/>
    <w:rsid w:val="00F85667"/>
    <w:rsid w:val="17DDF328"/>
    <w:rsid w:val="4661FD4D"/>
    <w:rsid w:val="5ACBC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85667"/>
    <w:pPr>
      <w:numPr>
        <w:numId w:val="0"/>
      </w:numPr>
      <w:spacing w:after="200"/>
      <w:ind w:left="567" w:hanging="567"/>
      <w:outlineLvl w:val="1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F85667"/>
    <w:rPr>
      <w:rFonts w:ascii="Times New Roman" w:hAnsi="Times New Roman" w:eastAsia="Cambria" w:cs="Times New Roman"/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microsoft.com/office/2011/relationships/people" Target="people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Arya Shah</lastModifiedBy>
  <revision>23</revision>
  <lastPrinted>2013-10-03T12:51:00.0000000Z</lastPrinted>
  <dcterms:created xsi:type="dcterms:W3CDTF">2022-11-17T16:58:00.0000000Z</dcterms:created>
  <dcterms:modified xsi:type="dcterms:W3CDTF">2026-02-06T11:50:52.403288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8569fb4-640a-42bc-bfca-daa7133efa31</vt:lpwstr>
  </property>
</Properties>
</file>